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19" w:type="dxa"/>
        <w:jc w:val="center"/>
        <w:tblLook w:val="04A0" w:firstRow="1" w:lastRow="0" w:firstColumn="1" w:lastColumn="0" w:noHBand="0" w:noVBand="1"/>
      </w:tblPr>
      <w:tblGrid>
        <w:gridCol w:w="8504"/>
        <w:gridCol w:w="1267"/>
        <w:gridCol w:w="560"/>
        <w:gridCol w:w="560"/>
        <w:gridCol w:w="560"/>
        <w:gridCol w:w="560"/>
        <w:gridCol w:w="552"/>
        <w:gridCol w:w="552"/>
        <w:gridCol w:w="552"/>
        <w:gridCol w:w="552"/>
      </w:tblGrid>
      <w:tr w:rsidR="007144F6" w14:paraId="3772FF9A" w14:textId="77777777" w:rsidTr="00824197">
        <w:trPr>
          <w:jc w:val="center"/>
        </w:trPr>
        <w:tc>
          <w:tcPr>
            <w:tcW w:w="14219" w:type="dxa"/>
            <w:gridSpan w:val="10"/>
          </w:tcPr>
          <w:p w14:paraId="1FAFD45F" w14:textId="77777777" w:rsidR="007144F6" w:rsidRPr="003C70B2" w:rsidRDefault="007144F6" w:rsidP="00824197">
            <w:pPr>
              <w:rPr>
                <w:b/>
                <w:bCs/>
              </w:rPr>
            </w:pPr>
            <w:r w:rsidRPr="003C70B2">
              <w:rPr>
                <w:b/>
                <w:bCs/>
              </w:rPr>
              <w:t xml:space="preserve">Supplementary Table 1: </w:t>
            </w:r>
            <w:r>
              <w:rPr>
                <w:b/>
                <w:bCs/>
              </w:rPr>
              <w:t xml:space="preserve"> Original Berger scale items and factors that load on subscales </w:t>
            </w:r>
          </w:p>
        </w:tc>
      </w:tr>
      <w:tr w:rsidR="007144F6" w14:paraId="7C9D0491" w14:textId="77777777" w:rsidTr="00824197">
        <w:trPr>
          <w:jc w:val="center"/>
        </w:trPr>
        <w:tc>
          <w:tcPr>
            <w:tcW w:w="14219" w:type="dxa"/>
            <w:gridSpan w:val="10"/>
          </w:tcPr>
          <w:p w14:paraId="51C48E89" w14:textId="77777777" w:rsidR="007144F6" w:rsidRPr="004A4DE0" w:rsidRDefault="007144F6" w:rsidP="00824197">
            <w:r w:rsidRPr="004A4DE0">
              <w:t xml:space="preserve">The subscales present in the original 4-factor structure of the Berger </w:t>
            </w:r>
            <w:r>
              <w:t xml:space="preserve">questionnaire include: </w:t>
            </w:r>
            <w:r w:rsidRPr="004A4DE0">
              <w:rPr>
                <w:b/>
                <w:bCs/>
              </w:rPr>
              <w:t>Personalized stigma</w:t>
            </w:r>
            <w:r>
              <w:t xml:space="preserve"> (</w:t>
            </w:r>
            <w:r w:rsidRPr="005F2D47">
              <w:rPr>
                <w:b/>
                <w:bCs/>
              </w:rPr>
              <w:t>PS</w:t>
            </w:r>
            <w:r>
              <w:t xml:space="preserve">); </w:t>
            </w:r>
            <w:r w:rsidRPr="005F2D47">
              <w:rPr>
                <w:b/>
                <w:bCs/>
              </w:rPr>
              <w:t>Disclosure (D)</w:t>
            </w:r>
            <w:r>
              <w:rPr>
                <w:b/>
                <w:bCs/>
              </w:rPr>
              <w:t>; Negative self- image (NSI); Public attitudes (PA)</w:t>
            </w:r>
          </w:p>
        </w:tc>
      </w:tr>
      <w:tr w:rsidR="007144F6" w14:paraId="11207143" w14:textId="77777777" w:rsidTr="00824197">
        <w:trPr>
          <w:cantSplit/>
          <w:trHeight w:val="1264"/>
          <w:jc w:val="center"/>
        </w:trPr>
        <w:tc>
          <w:tcPr>
            <w:tcW w:w="8504" w:type="dxa"/>
          </w:tcPr>
          <w:p w14:paraId="2EC536F9" w14:textId="77777777" w:rsidR="007144F6" w:rsidRDefault="007144F6" w:rsidP="00824197"/>
        </w:tc>
        <w:tc>
          <w:tcPr>
            <w:tcW w:w="1267" w:type="dxa"/>
            <w:textDirection w:val="btLr"/>
            <w:vAlign w:val="center"/>
          </w:tcPr>
          <w:p w14:paraId="5EDAB184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Berger</w:t>
            </w:r>
            <w:r w:rsidRPr="003F216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0" w:type="dxa"/>
            <w:textDirection w:val="btLr"/>
            <w:vAlign w:val="center"/>
          </w:tcPr>
          <w:p w14:paraId="06D9049A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 xml:space="preserve">Jeyaseelan </w:t>
            </w:r>
          </w:p>
        </w:tc>
        <w:tc>
          <w:tcPr>
            <w:tcW w:w="560" w:type="dxa"/>
            <w:textDirection w:val="btLr"/>
            <w:vAlign w:val="center"/>
          </w:tcPr>
          <w:p w14:paraId="4E922DC9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Bunn</w:t>
            </w:r>
          </w:p>
        </w:tc>
        <w:tc>
          <w:tcPr>
            <w:tcW w:w="560" w:type="dxa"/>
            <w:textDirection w:val="btLr"/>
            <w:vAlign w:val="center"/>
          </w:tcPr>
          <w:p w14:paraId="58F34771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 xml:space="preserve">Wright </w:t>
            </w:r>
          </w:p>
        </w:tc>
        <w:tc>
          <w:tcPr>
            <w:tcW w:w="560" w:type="dxa"/>
            <w:textDirection w:val="btLr"/>
            <w:vAlign w:val="center"/>
          </w:tcPr>
          <w:p w14:paraId="0808A893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Rongkavilit</w:t>
            </w:r>
          </w:p>
        </w:tc>
        <w:tc>
          <w:tcPr>
            <w:tcW w:w="552" w:type="dxa"/>
            <w:textDirection w:val="btLr"/>
            <w:vAlign w:val="center"/>
          </w:tcPr>
          <w:p w14:paraId="4F37BFCE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</w:tc>
        <w:tc>
          <w:tcPr>
            <w:tcW w:w="552" w:type="dxa"/>
            <w:textDirection w:val="btLr"/>
            <w:vAlign w:val="center"/>
          </w:tcPr>
          <w:p w14:paraId="28C628B7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Wiklander</w:t>
            </w:r>
          </w:p>
        </w:tc>
        <w:tc>
          <w:tcPr>
            <w:tcW w:w="552" w:type="dxa"/>
            <w:textDirection w:val="btLr"/>
            <w:vAlign w:val="center"/>
          </w:tcPr>
          <w:p w14:paraId="5514B704" w14:textId="77777777" w:rsidR="007144F6" w:rsidRDefault="007144F6" w:rsidP="00824197">
            <w:pPr>
              <w:ind w:left="113" w:right="113"/>
            </w:pPr>
            <w:r w:rsidRPr="00165B00">
              <w:rPr>
                <w:rFonts w:cstheme="minorHAnsi"/>
                <w:b/>
                <w:bCs/>
                <w:sz w:val="20"/>
                <w:szCs w:val="20"/>
              </w:rPr>
              <w:t>Reinius</w:t>
            </w:r>
          </w:p>
        </w:tc>
        <w:tc>
          <w:tcPr>
            <w:tcW w:w="552" w:type="dxa"/>
            <w:textDirection w:val="btLr"/>
          </w:tcPr>
          <w:p w14:paraId="16BDF9AF" w14:textId="77777777" w:rsidR="007144F6" w:rsidRPr="00165B00" w:rsidRDefault="007144F6" w:rsidP="00824197">
            <w:pPr>
              <w:ind w:left="113" w:right="113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</w:tc>
      </w:tr>
      <w:tr w:rsidR="007144F6" w14:paraId="0B2E19E4" w14:textId="77777777" w:rsidTr="00824197">
        <w:trPr>
          <w:jc w:val="center"/>
        </w:trPr>
        <w:tc>
          <w:tcPr>
            <w:tcW w:w="14219" w:type="dxa"/>
            <w:gridSpan w:val="10"/>
          </w:tcPr>
          <w:p w14:paraId="24A5E425" w14:textId="77777777" w:rsidR="007144F6" w:rsidRPr="00BD3449" w:rsidRDefault="007144F6" w:rsidP="00824197">
            <w:pPr>
              <w:rPr>
                <w:b/>
                <w:bCs/>
              </w:rPr>
            </w:pPr>
            <w:r w:rsidRPr="00BD3449">
              <w:rPr>
                <w:b/>
                <w:bCs/>
              </w:rPr>
              <w:t xml:space="preserve">Original </w:t>
            </w:r>
            <w:r>
              <w:rPr>
                <w:b/>
                <w:bCs/>
              </w:rPr>
              <w:t xml:space="preserve">40-item </w:t>
            </w:r>
            <w:r w:rsidRPr="00BD3449">
              <w:rPr>
                <w:b/>
                <w:bCs/>
              </w:rPr>
              <w:t xml:space="preserve">Berger scale items </w:t>
            </w:r>
          </w:p>
        </w:tc>
      </w:tr>
      <w:tr w:rsidR="007144F6" w14:paraId="310C7A37" w14:textId="77777777" w:rsidTr="00824197">
        <w:trPr>
          <w:jc w:val="center"/>
        </w:trPr>
        <w:tc>
          <w:tcPr>
            <w:tcW w:w="8504" w:type="dxa"/>
          </w:tcPr>
          <w:p w14:paraId="02A3E705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>
              <w:t>In many areas of my life, no one knows that I have HIV</w:t>
            </w:r>
          </w:p>
        </w:tc>
        <w:tc>
          <w:tcPr>
            <w:tcW w:w="1267" w:type="dxa"/>
            <w:vAlign w:val="center"/>
          </w:tcPr>
          <w:p w14:paraId="64E25E3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 w:rsidRPr="00B81290"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5B45550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DDCA1E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643AD32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3FC39BF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4E443FC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B4FB3B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BAD9DE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E8FE33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774523A7" w14:textId="77777777" w:rsidTr="00824197">
        <w:trPr>
          <w:jc w:val="center"/>
        </w:trPr>
        <w:tc>
          <w:tcPr>
            <w:tcW w:w="8504" w:type="dxa"/>
          </w:tcPr>
          <w:p w14:paraId="46B96387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686221">
              <w:t>I feel guilty because I have HIV</w:t>
            </w:r>
          </w:p>
        </w:tc>
        <w:tc>
          <w:tcPr>
            <w:tcW w:w="1267" w:type="dxa"/>
            <w:vAlign w:val="center"/>
          </w:tcPr>
          <w:p w14:paraId="512BF9D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1F1BEDF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D840BA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1DC0862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7DE7304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933F0C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48A8EC2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378FA5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2329022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33AB070A" w14:textId="77777777" w:rsidTr="00824197">
        <w:trPr>
          <w:jc w:val="center"/>
        </w:trPr>
        <w:tc>
          <w:tcPr>
            <w:tcW w:w="8504" w:type="dxa"/>
          </w:tcPr>
          <w:p w14:paraId="3275BD6C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FD72C9">
              <w:t>People's attitudes about HIV make me feel worse about myself</w:t>
            </w:r>
          </w:p>
        </w:tc>
        <w:tc>
          <w:tcPr>
            <w:tcW w:w="1267" w:type="dxa"/>
            <w:vAlign w:val="center"/>
          </w:tcPr>
          <w:p w14:paraId="69F0A68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5031A87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1C19B1A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20C04EB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C99C66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025C850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267445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EB49FC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3263A48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610384DE" w14:textId="77777777" w:rsidTr="00824197">
        <w:trPr>
          <w:jc w:val="center"/>
        </w:trPr>
        <w:tc>
          <w:tcPr>
            <w:tcW w:w="8504" w:type="dxa"/>
          </w:tcPr>
          <w:p w14:paraId="4339CF1E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33B1F">
              <w:t>Telling someone I have HIV is risky</w:t>
            </w:r>
          </w:p>
        </w:tc>
        <w:tc>
          <w:tcPr>
            <w:tcW w:w="1267" w:type="dxa"/>
            <w:vAlign w:val="center"/>
          </w:tcPr>
          <w:p w14:paraId="1BCB8C7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, PA</w:t>
            </w:r>
          </w:p>
        </w:tc>
        <w:tc>
          <w:tcPr>
            <w:tcW w:w="560" w:type="dxa"/>
            <w:vAlign w:val="center"/>
          </w:tcPr>
          <w:p w14:paraId="6AD9620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3092F02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1014C06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725B89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D2625E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4B8A0F7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A7F8F8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5AB15B2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3937FBDF" w14:textId="77777777" w:rsidTr="00824197">
        <w:trPr>
          <w:jc w:val="center"/>
        </w:trPr>
        <w:tc>
          <w:tcPr>
            <w:tcW w:w="8504" w:type="dxa"/>
          </w:tcPr>
          <w:p w14:paraId="5F0D2957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33B1F">
              <w:t>People with HIV lose their jobs when their employers find out</w:t>
            </w:r>
          </w:p>
        </w:tc>
        <w:tc>
          <w:tcPr>
            <w:tcW w:w="1267" w:type="dxa"/>
            <w:vAlign w:val="center"/>
          </w:tcPr>
          <w:p w14:paraId="16F7CFA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3BE582A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ED2CDE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2831494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5D5953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DC9558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FE44A3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3FFA57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17B109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2AC08B50" w14:textId="77777777" w:rsidTr="00824197">
        <w:trPr>
          <w:jc w:val="center"/>
        </w:trPr>
        <w:tc>
          <w:tcPr>
            <w:tcW w:w="8504" w:type="dxa"/>
          </w:tcPr>
          <w:p w14:paraId="33C66863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416E1">
              <w:t>I work hard to keep my HIV a secret</w:t>
            </w:r>
          </w:p>
        </w:tc>
        <w:tc>
          <w:tcPr>
            <w:tcW w:w="1267" w:type="dxa"/>
            <w:vAlign w:val="center"/>
          </w:tcPr>
          <w:p w14:paraId="5D9F77A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, NSI</w:t>
            </w:r>
          </w:p>
        </w:tc>
        <w:tc>
          <w:tcPr>
            <w:tcW w:w="560" w:type="dxa"/>
            <w:vAlign w:val="center"/>
          </w:tcPr>
          <w:p w14:paraId="49BE2BC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FA1DFD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2014E23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5C37512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130A0E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51999B0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0CDE397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444F216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0701CA83" w14:textId="77777777" w:rsidTr="00824197">
        <w:trPr>
          <w:jc w:val="center"/>
        </w:trPr>
        <w:tc>
          <w:tcPr>
            <w:tcW w:w="8504" w:type="dxa"/>
          </w:tcPr>
          <w:p w14:paraId="37AD4651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416E1">
              <w:t>I feel I am not as good a person as others because I have HIV</w:t>
            </w:r>
          </w:p>
        </w:tc>
        <w:tc>
          <w:tcPr>
            <w:tcW w:w="1267" w:type="dxa"/>
            <w:vAlign w:val="center"/>
          </w:tcPr>
          <w:p w14:paraId="0D6F6B7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067B80F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4B1036F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4818648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6AD5C35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5B2FBA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5E6E026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D5FDCA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219FB57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716888D3" w14:textId="77777777" w:rsidTr="00824197">
        <w:trPr>
          <w:jc w:val="center"/>
        </w:trPr>
        <w:tc>
          <w:tcPr>
            <w:tcW w:w="8504" w:type="dxa"/>
          </w:tcPr>
          <w:p w14:paraId="6AC2B81D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416E1">
              <w:t>I never feel ashamed of having HIV</w:t>
            </w:r>
          </w:p>
        </w:tc>
        <w:tc>
          <w:tcPr>
            <w:tcW w:w="1267" w:type="dxa"/>
            <w:vAlign w:val="center"/>
          </w:tcPr>
          <w:p w14:paraId="4B1E170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5C66A0B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82F79C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005F61B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635946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08C3B1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EC2F41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81BB67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A3369A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66A42E27" w14:textId="77777777" w:rsidTr="00824197">
        <w:trPr>
          <w:jc w:val="center"/>
        </w:trPr>
        <w:tc>
          <w:tcPr>
            <w:tcW w:w="8504" w:type="dxa"/>
          </w:tcPr>
          <w:p w14:paraId="5255F519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416E1">
              <w:t>People with HIV are treated like outcasts</w:t>
            </w:r>
          </w:p>
        </w:tc>
        <w:tc>
          <w:tcPr>
            <w:tcW w:w="1267" w:type="dxa"/>
            <w:vAlign w:val="center"/>
          </w:tcPr>
          <w:p w14:paraId="46A8900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4BAA557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09E099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29E3427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E78DFA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4E2944D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2042BBE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B2F77E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2718348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2227DE87" w14:textId="77777777" w:rsidTr="00824197">
        <w:trPr>
          <w:jc w:val="center"/>
        </w:trPr>
        <w:tc>
          <w:tcPr>
            <w:tcW w:w="8504" w:type="dxa"/>
          </w:tcPr>
          <w:p w14:paraId="438B8BD3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D1B36">
              <w:t>Most people believe that a person who has HIV is dirty</w:t>
            </w:r>
          </w:p>
        </w:tc>
        <w:tc>
          <w:tcPr>
            <w:tcW w:w="1267" w:type="dxa"/>
            <w:vAlign w:val="center"/>
          </w:tcPr>
          <w:p w14:paraId="5B7FE89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550A682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B4B949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6D8F28B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819A42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7ABA9A4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63BD34D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6C9FF13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4EF4D8A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4611E96D" w14:textId="77777777" w:rsidTr="00824197">
        <w:trPr>
          <w:jc w:val="center"/>
        </w:trPr>
        <w:tc>
          <w:tcPr>
            <w:tcW w:w="8504" w:type="dxa"/>
          </w:tcPr>
          <w:p w14:paraId="6E909770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04301E">
              <w:t>It is easier to avoid new friendships than worry about telling someone that I have HIV</w:t>
            </w:r>
          </w:p>
        </w:tc>
        <w:tc>
          <w:tcPr>
            <w:tcW w:w="1267" w:type="dxa"/>
            <w:vAlign w:val="center"/>
          </w:tcPr>
          <w:p w14:paraId="3C0E9EF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, NSI, PA</w:t>
            </w:r>
          </w:p>
        </w:tc>
        <w:tc>
          <w:tcPr>
            <w:tcW w:w="560" w:type="dxa"/>
            <w:vAlign w:val="center"/>
          </w:tcPr>
          <w:p w14:paraId="17F47C1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94A21F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C064B9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88DA1B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C80B6A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0EB023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2C1265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6E8A51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</w:tr>
      <w:tr w:rsidR="007144F6" w14:paraId="46914147" w14:textId="77777777" w:rsidTr="00824197">
        <w:trPr>
          <w:jc w:val="center"/>
        </w:trPr>
        <w:tc>
          <w:tcPr>
            <w:tcW w:w="8504" w:type="dxa"/>
          </w:tcPr>
          <w:p w14:paraId="3834C96C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04301E">
              <w:t>Having HIV makes me feel unclean</w:t>
            </w:r>
          </w:p>
        </w:tc>
        <w:tc>
          <w:tcPr>
            <w:tcW w:w="1267" w:type="dxa"/>
            <w:vAlign w:val="center"/>
          </w:tcPr>
          <w:p w14:paraId="5C20115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55473AE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28AAD3F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3C9322E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73AE757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6DC707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51D3DF0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4820AA5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832F94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7C8C8076" w14:textId="77777777" w:rsidTr="00824197">
        <w:trPr>
          <w:jc w:val="center"/>
        </w:trPr>
        <w:tc>
          <w:tcPr>
            <w:tcW w:w="8504" w:type="dxa"/>
          </w:tcPr>
          <w:p w14:paraId="4D8214A3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04301E">
              <w:t>Since learning I have HIV, I feel set apart and isolated from the rest of the world</w:t>
            </w:r>
          </w:p>
        </w:tc>
        <w:tc>
          <w:tcPr>
            <w:tcW w:w="1267" w:type="dxa"/>
            <w:vAlign w:val="center"/>
          </w:tcPr>
          <w:p w14:paraId="125E94D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NSI, PA</w:t>
            </w:r>
          </w:p>
        </w:tc>
        <w:tc>
          <w:tcPr>
            <w:tcW w:w="560" w:type="dxa"/>
            <w:vAlign w:val="center"/>
          </w:tcPr>
          <w:p w14:paraId="5181F8D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0233408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33FED7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684AC7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AD94CB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2D609B2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E2C706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9E0B4F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102B82B3" w14:textId="77777777" w:rsidTr="00824197">
        <w:trPr>
          <w:jc w:val="center"/>
        </w:trPr>
        <w:tc>
          <w:tcPr>
            <w:tcW w:w="8504" w:type="dxa"/>
          </w:tcPr>
          <w:p w14:paraId="3529294D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6102C7">
              <w:t>Most people think that a person with HIV is disgusting</w:t>
            </w:r>
          </w:p>
        </w:tc>
        <w:tc>
          <w:tcPr>
            <w:tcW w:w="1267" w:type="dxa"/>
            <w:vAlign w:val="center"/>
          </w:tcPr>
          <w:p w14:paraId="0722415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4830B22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F2FEB2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3C5BD36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29C94F9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AFFFAE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394A151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6A18CA2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4104B7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669768A1" w14:textId="77777777" w:rsidTr="00824197">
        <w:trPr>
          <w:jc w:val="center"/>
        </w:trPr>
        <w:tc>
          <w:tcPr>
            <w:tcW w:w="8504" w:type="dxa"/>
          </w:tcPr>
          <w:p w14:paraId="7041D388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26303">
              <w:t>Having HIV makes me feel that I'm a bad person</w:t>
            </w:r>
          </w:p>
        </w:tc>
        <w:tc>
          <w:tcPr>
            <w:tcW w:w="1267" w:type="dxa"/>
            <w:vAlign w:val="center"/>
          </w:tcPr>
          <w:p w14:paraId="285D05B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13AFFF6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61E5599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36AC0EB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01BE4AA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C434C1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3CCA597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39D6C54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F5B249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1D5C64DC" w14:textId="77777777" w:rsidTr="00824197">
        <w:trPr>
          <w:jc w:val="center"/>
        </w:trPr>
        <w:tc>
          <w:tcPr>
            <w:tcW w:w="8504" w:type="dxa"/>
          </w:tcPr>
          <w:p w14:paraId="5995D61B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26303">
              <w:t>Most people with HIV are rejected when others find out</w:t>
            </w:r>
          </w:p>
        </w:tc>
        <w:tc>
          <w:tcPr>
            <w:tcW w:w="1267" w:type="dxa"/>
            <w:vAlign w:val="center"/>
          </w:tcPr>
          <w:p w14:paraId="6443C00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162B57F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7DA5CC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2F25DAB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5A438C1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C616B3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705B5DF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7C31D5E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EE6F54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3A9AA76C" w14:textId="77777777" w:rsidTr="00824197">
        <w:trPr>
          <w:jc w:val="center"/>
        </w:trPr>
        <w:tc>
          <w:tcPr>
            <w:tcW w:w="8504" w:type="dxa"/>
          </w:tcPr>
          <w:p w14:paraId="7C960B02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721DE1">
              <w:t>I am very careful who I tell that I have HIV</w:t>
            </w:r>
          </w:p>
        </w:tc>
        <w:tc>
          <w:tcPr>
            <w:tcW w:w="1267" w:type="dxa"/>
            <w:vAlign w:val="center"/>
          </w:tcPr>
          <w:p w14:paraId="233149A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34E47F1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3CEC57E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51F4AB0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3253212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A2B088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1FF290C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37A8566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5007141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274B62ED" w14:textId="77777777" w:rsidTr="00824197">
        <w:trPr>
          <w:jc w:val="center"/>
        </w:trPr>
        <w:tc>
          <w:tcPr>
            <w:tcW w:w="8504" w:type="dxa"/>
          </w:tcPr>
          <w:p w14:paraId="5A15B7BE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721DE1">
              <w:t>Some people who know I have HIV have grown more distant</w:t>
            </w:r>
          </w:p>
        </w:tc>
        <w:tc>
          <w:tcPr>
            <w:tcW w:w="1267" w:type="dxa"/>
            <w:vAlign w:val="center"/>
          </w:tcPr>
          <w:p w14:paraId="0E36E83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B783B6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7E8CF1E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0029305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7314CF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9621F6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545CB1A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319173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49C328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7A538F61" w14:textId="77777777" w:rsidTr="00824197">
        <w:trPr>
          <w:jc w:val="center"/>
        </w:trPr>
        <w:tc>
          <w:tcPr>
            <w:tcW w:w="8504" w:type="dxa"/>
          </w:tcPr>
          <w:p w14:paraId="121EEEA6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721DE1">
              <w:t>Since learning I have HIV, I worry about people discriminating against me</w:t>
            </w:r>
          </w:p>
        </w:tc>
        <w:tc>
          <w:tcPr>
            <w:tcW w:w="1267" w:type="dxa"/>
            <w:vAlign w:val="center"/>
          </w:tcPr>
          <w:p w14:paraId="47B613E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, PA</w:t>
            </w:r>
          </w:p>
        </w:tc>
        <w:tc>
          <w:tcPr>
            <w:tcW w:w="560" w:type="dxa"/>
            <w:vAlign w:val="center"/>
          </w:tcPr>
          <w:p w14:paraId="2F261DD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454BA2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175F7E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5B355C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BEF2B8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165D1A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A27E36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74CD9F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7B38FB87" w14:textId="77777777" w:rsidTr="00824197">
        <w:trPr>
          <w:jc w:val="center"/>
        </w:trPr>
        <w:tc>
          <w:tcPr>
            <w:tcW w:w="8504" w:type="dxa"/>
          </w:tcPr>
          <w:p w14:paraId="72B07F96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721DE1">
              <w:t>Most people are uncomfortable around someone with HIV</w:t>
            </w:r>
          </w:p>
        </w:tc>
        <w:tc>
          <w:tcPr>
            <w:tcW w:w="1267" w:type="dxa"/>
            <w:vAlign w:val="center"/>
          </w:tcPr>
          <w:p w14:paraId="781B875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5324EDF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AC9642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60" w:type="dxa"/>
            <w:vAlign w:val="center"/>
          </w:tcPr>
          <w:p w14:paraId="2B144D6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4EAB12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A9AF03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24FF7AE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819C30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  <w:tc>
          <w:tcPr>
            <w:tcW w:w="552" w:type="dxa"/>
            <w:vAlign w:val="center"/>
          </w:tcPr>
          <w:p w14:paraId="0F5CEE9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</w:t>
            </w:r>
          </w:p>
        </w:tc>
      </w:tr>
      <w:tr w:rsidR="007144F6" w14:paraId="3C4B7758" w14:textId="77777777" w:rsidTr="00824197">
        <w:trPr>
          <w:jc w:val="center"/>
        </w:trPr>
        <w:tc>
          <w:tcPr>
            <w:tcW w:w="8504" w:type="dxa"/>
          </w:tcPr>
          <w:p w14:paraId="5416557D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05A89">
              <w:t>I never feel the need to hide the fact that I have HIV</w:t>
            </w:r>
          </w:p>
        </w:tc>
        <w:tc>
          <w:tcPr>
            <w:tcW w:w="1267" w:type="dxa"/>
            <w:vAlign w:val="center"/>
          </w:tcPr>
          <w:p w14:paraId="77DA888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15B4A75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4E85929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7555BC1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751CB2C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902D3E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C8848D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360417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EBC63C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333FA6E0" w14:textId="77777777" w:rsidTr="00824197">
        <w:trPr>
          <w:jc w:val="center"/>
        </w:trPr>
        <w:tc>
          <w:tcPr>
            <w:tcW w:w="8504" w:type="dxa"/>
          </w:tcPr>
          <w:p w14:paraId="362E4675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05A89">
              <w:t>I worry that people may judge me when they learn I have HIV</w:t>
            </w:r>
          </w:p>
        </w:tc>
        <w:tc>
          <w:tcPr>
            <w:tcW w:w="1267" w:type="dxa"/>
            <w:vAlign w:val="center"/>
          </w:tcPr>
          <w:p w14:paraId="2851C80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, PA</w:t>
            </w:r>
          </w:p>
        </w:tc>
        <w:tc>
          <w:tcPr>
            <w:tcW w:w="560" w:type="dxa"/>
            <w:vAlign w:val="center"/>
          </w:tcPr>
          <w:p w14:paraId="64737FF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3E02301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74FC46C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D356C9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59373D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14D08FB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025722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799683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2FDB8357" w14:textId="77777777" w:rsidTr="00824197">
        <w:trPr>
          <w:jc w:val="center"/>
        </w:trPr>
        <w:tc>
          <w:tcPr>
            <w:tcW w:w="8504" w:type="dxa"/>
          </w:tcPr>
          <w:p w14:paraId="2BF1AF40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805A89">
              <w:t>Having HIV in my body is disgusting to me</w:t>
            </w:r>
          </w:p>
        </w:tc>
        <w:tc>
          <w:tcPr>
            <w:tcW w:w="1267" w:type="dxa"/>
            <w:vAlign w:val="center"/>
          </w:tcPr>
          <w:p w14:paraId="71DCF5D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44D0909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04826B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3B01C18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D6A0E5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8B5FA1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7847812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6A3244F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58D114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</w:tr>
      <w:tr w:rsidR="007144F6" w14:paraId="12154B6A" w14:textId="77777777" w:rsidTr="00824197">
        <w:trPr>
          <w:jc w:val="center"/>
        </w:trPr>
        <w:tc>
          <w:tcPr>
            <w:tcW w:w="8504" w:type="dxa"/>
          </w:tcPr>
          <w:p w14:paraId="134A7833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F7005">
              <w:t>I have been hurt by how people reacted to learning I have HIV</w:t>
            </w:r>
          </w:p>
        </w:tc>
        <w:tc>
          <w:tcPr>
            <w:tcW w:w="1267" w:type="dxa"/>
            <w:vAlign w:val="center"/>
          </w:tcPr>
          <w:p w14:paraId="2AF1FCF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208271A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474F49B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47CCE6B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1ABB315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A6118B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9FF231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BF1082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8D3D81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6C96794B" w14:textId="77777777" w:rsidTr="00824197">
        <w:trPr>
          <w:jc w:val="center"/>
        </w:trPr>
        <w:tc>
          <w:tcPr>
            <w:tcW w:w="8504" w:type="dxa"/>
          </w:tcPr>
          <w:p w14:paraId="55FAD44F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F7005">
              <w:t>I worry that people who know I have HIV will tell others</w:t>
            </w:r>
          </w:p>
        </w:tc>
        <w:tc>
          <w:tcPr>
            <w:tcW w:w="1267" w:type="dxa"/>
            <w:vAlign w:val="center"/>
          </w:tcPr>
          <w:p w14:paraId="12AFBA6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7A8E19B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387D72B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3FA6023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5EAEB80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FD63D5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08FCA5F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5F781A1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D8E065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3D177ADC" w14:textId="77777777" w:rsidTr="00824197">
        <w:trPr>
          <w:jc w:val="center"/>
        </w:trPr>
        <w:tc>
          <w:tcPr>
            <w:tcW w:w="8504" w:type="dxa"/>
          </w:tcPr>
          <w:p w14:paraId="63B820D7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F7005">
              <w:lastRenderedPageBreak/>
              <w:t>I regret having told some people that I have HIV</w:t>
            </w:r>
          </w:p>
        </w:tc>
        <w:tc>
          <w:tcPr>
            <w:tcW w:w="1267" w:type="dxa"/>
            <w:vAlign w:val="center"/>
          </w:tcPr>
          <w:p w14:paraId="29D0B5D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46DCDBDC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21EB7033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03C0FDE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7B39B274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6F80012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1CBA111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92D541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AFF3EC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3DCAA2A2" w14:textId="77777777" w:rsidTr="00824197">
        <w:trPr>
          <w:jc w:val="center"/>
        </w:trPr>
        <w:tc>
          <w:tcPr>
            <w:tcW w:w="8504" w:type="dxa"/>
          </w:tcPr>
          <w:p w14:paraId="48D1105B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9866AA">
              <w:t>As a rule, telling others that I have HIV has been a mistake</w:t>
            </w:r>
          </w:p>
        </w:tc>
        <w:tc>
          <w:tcPr>
            <w:tcW w:w="1267" w:type="dxa"/>
            <w:vAlign w:val="center"/>
          </w:tcPr>
          <w:p w14:paraId="176D430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NSI, PA</w:t>
            </w:r>
          </w:p>
        </w:tc>
        <w:tc>
          <w:tcPr>
            <w:tcW w:w="560" w:type="dxa"/>
            <w:vAlign w:val="center"/>
          </w:tcPr>
          <w:p w14:paraId="55B0764C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DB721E4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59C1154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F5193C3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79E8E4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08C5567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5930C2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546878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5728ECFA" w14:textId="77777777" w:rsidTr="00824197">
        <w:trPr>
          <w:jc w:val="center"/>
        </w:trPr>
        <w:tc>
          <w:tcPr>
            <w:tcW w:w="8504" w:type="dxa"/>
          </w:tcPr>
          <w:p w14:paraId="21CDF11A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9866AA">
              <w:t>Some people avoid touching me once they know I have HIV</w:t>
            </w:r>
          </w:p>
        </w:tc>
        <w:tc>
          <w:tcPr>
            <w:tcW w:w="1267" w:type="dxa"/>
            <w:vAlign w:val="center"/>
          </w:tcPr>
          <w:p w14:paraId="74A73A8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4E7D1CD7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30C84F2E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0F9260D8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7D99FCBB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7818FF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07CBE4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C9CE24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19A12C3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19127741" w14:textId="77777777" w:rsidTr="00824197">
        <w:trPr>
          <w:jc w:val="center"/>
        </w:trPr>
        <w:tc>
          <w:tcPr>
            <w:tcW w:w="8504" w:type="dxa"/>
          </w:tcPr>
          <w:p w14:paraId="58180DDB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BB7423">
              <w:t>People I care about stopped calling after learning I have HIV</w:t>
            </w:r>
          </w:p>
        </w:tc>
        <w:tc>
          <w:tcPr>
            <w:tcW w:w="1267" w:type="dxa"/>
            <w:vAlign w:val="center"/>
          </w:tcPr>
          <w:p w14:paraId="2DD87F0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58CE0D0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8998625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4BC1993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F2DF7F8" w14:textId="77777777" w:rsidR="007144F6" w:rsidRPr="002C2EF6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D</w:t>
            </w:r>
          </w:p>
        </w:tc>
        <w:tc>
          <w:tcPr>
            <w:tcW w:w="552" w:type="dxa"/>
            <w:vAlign w:val="center"/>
          </w:tcPr>
          <w:p w14:paraId="418E973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64C2D0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368AF7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220A2C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5D2973F0" w14:textId="77777777" w:rsidTr="00824197">
        <w:trPr>
          <w:jc w:val="center"/>
        </w:trPr>
        <w:tc>
          <w:tcPr>
            <w:tcW w:w="8504" w:type="dxa"/>
          </w:tcPr>
          <w:p w14:paraId="7475B7DA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D2C60">
              <w:t>People have told me that getting HIV is what I deserve for how I lived my life</w:t>
            </w:r>
          </w:p>
        </w:tc>
        <w:tc>
          <w:tcPr>
            <w:tcW w:w="1267" w:type="dxa"/>
            <w:vAlign w:val="center"/>
          </w:tcPr>
          <w:p w14:paraId="631B0BB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1F9D96D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7BB09FC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1ED8D4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515282E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57415F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17C1E0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198658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E7AEED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7305B1B5" w14:textId="77777777" w:rsidTr="00824197">
        <w:trPr>
          <w:jc w:val="center"/>
        </w:trPr>
        <w:tc>
          <w:tcPr>
            <w:tcW w:w="8504" w:type="dxa"/>
          </w:tcPr>
          <w:p w14:paraId="1A51AE95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D2C60">
              <w:t>Some people close to me are afraid others will reject them if it becomes known that I have HIV</w:t>
            </w:r>
          </w:p>
        </w:tc>
        <w:tc>
          <w:tcPr>
            <w:tcW w:w="1267" w:type="dxa"/>
            <w:vAlign w:val="center"/>
          </w:tcPr>
          <w:p w14:paraId="4AA34F4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7625967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1B09F8C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899778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28C623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E9FE95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7C6710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2EB515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89C661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61327860" w14:textId="77777777" w:rsidTr="00824197">
        <w:trPr>
          <w:jc w:val="center"/>
        </w:trPr>
        <w:tc>
          <w:tcPr>
            <w:tcW w:w="8504" w:type="dxa"/>
          </w:tcPr>
          <w:p w14:paraId="3C7F6AC9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A766AC">
              <w:t>People don't want me around their children once they know I have HIV</w:t>
            </w:r>
          </w:p>
        </w:tc>
        <w:tc>
          <w:tcPr>
            <w:tcW w:w="1267" w:type="dxa"/>
            <w:vAlign w:val="center"/>
          </w:tcPr>
          <w:p w14:paraId="7F30689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7F28BB2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58A0826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20B8D03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D198DE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86687C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074A10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553914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1F8CF3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62DD3A9A" w14:textId="77777777" w:rsidTr="00824197">
        <w:trPr>
          <w:jc w:val="center"/>
        </w:trPr>
        <w:tc>
          <w:tcPr>
            <w:tcW w:w="8504" w:type="dxa"/>
          </w:tcPr>
          <w:p w14:paraId="6840DD54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A766AC">
              <w:t>People have physically backed away from me when they learn I have HIV</w:t>
            </w:r>
          </w:p>
        </w:tc>
        <w:tc>
          <w:tcPr>
            <w:tcW w:w="1267" w:type="dxa"/>
            <w:vAlign w:val="center"/>
          </w:tcPr>
          <w:p w14:paraId="1B77D34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5EF13CF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7BD627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6778588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0EE954A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2861CFE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B70C79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0A52E4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1BECB4B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1D120B28" w14:textId="77777777" w:rsidTr="00824197">
        <w:trPr>
          <w:jc w:val="center"/>
        </w:trPr>
        <w:tc>
          <w:tcPr>
            <w:tcW w:w="8504" w:type="dxa"/>
          </w:tcPr>
          <w:p w14:paraId="5C1DFE49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A766AC">
              <w:t>Some people act as though it's my fault I have HIV</w:t>
            </w:r>
          </w:p>
        </w:tc>
        <w:tc>
          <w:tcPr>
            <w:tcW w:w="1267" w:type="dxa"/>
            <w:vAlign w:val="center"/>
          </w:tcPr>
          <w:p w14:paraId="05B1164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75B080E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 w:rsidRPr="002C2EF6">
              <w:rPr>
                <w:b/>
                <w:bCs/>
              </w:rPr>
              <w:t>NSI</w:t>
            </w:r>
          </w:p>
        </w:tc>
        <w:tc>
          <w:tcPr>
            <w:tcW w:w="560" w:type="dxa"/>
            <w:vAlign w:val="center"/>
          </w:tcPr>
          <w:p w14:paraId="0F4CFE7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7CB2D6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89A23F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7C624FC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29BAD6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95945E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0DA985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2AFC5E3C" w14:textId="77777777" w:rsidTr="00824197">
        <w:trPr>
          <w:jc w:val="center"/>
        </w:trPr>
        <w:tc>
          <w:tcPr>
            <w:tcW w:w="8504" w:type="dxa"/>
          </w:tcPr>
          <w:p w14:paraId="5842CC0E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A766AC">
              <w:t>I have stopped socializing with some people because of their reactions to my having HIV</w:t>
            </w:r>
          </w:p>
        </w:tc>
        <w:tc>
          <w:tcPr>
            <w:tcW w:w="1267" w:type="dxa"/>
            <w:vAlign w:val="center"/>
          </w:tcPr>
          <w:p w14:paraId="159B1CB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7AA953F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4D0759D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2E0E539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76AA84F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06BB531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B6F7A1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5EAB8AF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5FDF71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16336924" w14:textId="77777777" w:rsidTr="00824197">
        <w:trPr>
          <w:jc w:val="center"/>
        </w:trPr>
        <w:tc>
          <w:tcPr>
            <w:tcW w:w="8504" w:type="dxa"/>
          </w:tcPr>
          <w:p w14:paraId="2EB7DE78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D37BB3">
              <w:t>I have lost friends by telling them I have HIV</w:t>
            </w:r>
          </w:p>
        </w:tc>
        <w:tc>
          <w:tcPr>
            <w:tcW w:w="1267" w:type="dxa"/>
            <w:vAlign w:val="center"/>
          </w:tcPr>
          <w:p w14:paraId="5EDE5DA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13BCF65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5343336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5418FC4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5D92BFD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1D5FCE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95448C4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178640A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62A2AF7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64E2279A" w14:textId="77777777" w:rsidTr="00824197">
        <w:trPr>
          <w:jc w:val="center"/>
        </w:trPr>
        <w:tc>
          <w:tcPr>
            <w:tcW w:w="8504" w:type="dxa"/>
          </w:tcPr>
          <w:p w14:paraId="4D5540ED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D37BB3">
              <w:t>I have told people close to me to keep the fact that I have HIV a secret</w:t>
            </w:r>
          </w:p>
        </w:tc>
        <w:tc>
          <w:tcPr>
            <w:tcW w:w="1267" w:type="dxa"/>
            <w:vAlign w:val="center"/>
          </w:tcPr>
          <w:p w14:paraId="5AA89C7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1186547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962787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  <w:tc>
          <w:tcPr>
            <w:tcW w:w="560" w:type="dxa"/>
            <w:vAlign w:val="center"/>
          </w:tcPr>
          <w:p w14:paraId="01B58D3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CF7FC4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0953211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36AE889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0BB27E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6F7A0D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</w:t>
            </w:r>
          </w:p>
        </w:tc>
      </w:tr>
      <w:tr w:rsidR="007144F6" w14:paraId="51958B8B" w14:textId="77777777" w:rsidTr="00824197">
        <w:trPr>
          <w:jc w:val="center"/>
        </w:trPr>
        <w:tc>
          <w:tcPr>
            <w:tcW w:w="8504" w:type="dxa"/>
          </w:tcPr>
          <w:p w14:paraId="5316346F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D37BB3">
              <w:t>People who know I have HIV tend to ignore my good points</w:t>
            </w:r>
          </w:p>
        </w:tc>
        <w:tc>
          <w:tcPr>
            <w:tcW w:w="1267" w:type="dxa"/>
            <w:vAlign w:val="center"/>
          </w:tcPr>
          <w:p w14:paraId="15E658F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NSI, PA</w:t>
            </w:r>
          </w:p>
        </w:tc>
        <w:tc>
          <w:tcPr>
            <w:tcW w:w="560" w:type="dxa"/>
            <w:vAlign w:val="center"/>
          </w:tcPr>
          <w:p w14:paraId="40F0095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53A35A5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3CCDD8F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4008F39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3274BCDF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437E7D8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66A22E3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76D4823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71DC55B6" w14:textId="77777777" w:rsidTr="00824197">
        <w:trPr>
          <w:jc w:val="center"/>
        </w:trPr>
        <w:tc>
          <w:tcPr>
            <w:tcW w:w="8504" w:type="dxa"/>
          </w:tcPr>
          <w:p w14:paraId="7117399F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5512EF">
              <w:t>People seem afraid of me once they learn I have HIV</w:t>
            </w:r>
          </w:p>
        </w:tc>
        <w:tc>
          <w:tcPr>
            <w:tcW w:w="1267" w:type="dxa"/>
            <w:vAlign w:val="center"/>
          </w:tcPr>
          <w:p w14:paraId="230A78B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NSI, PA</w:t>
            </w:r>
          </w:p>
        </w:tc>
        <w:tc>
          <w:tcPr>
            <w:tcW w:w="560" w:type="dxa"/>
            <w:vAlign w:val="center"/>
          </w:tcPr>
          <w:p w14:paraId="63C5799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29D76F4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60" w:type="dxa"/>
            <w:vAlign w:val="center"/>
          </w:tcPr>
          <w:p w14:paraId="48D4B835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23AB92B0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08271DB7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  <w:tc>
          <w:tcPr>
            <w:tcW w:w="552" w:type="dxa"/>
            <w:vAlign w:val="center"/>
          </w:tcPr>
          <w:p w14:paraId="5FABBCA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A718EA9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17ADF7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1F0135D2" w14:textId="77777777" w:rsidTr="00824197">
        <w:trPr>
          <w:jc w:val="center"/>
        </w:trPr>
        <w:tc>
          <w:tcPr>
            <w:tcW w:w="8504" w:type="dxa"/>
          </w:tcPr>
          <w:p w14:paraId="2CD113C4" w14:textId="77777777" w:rsidR="007144F6" w:rsidRDefault="007144F6" w:rsidP="00824197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46727D">
              <w:t>When people learn you have HIV, they look for flaws in your character</w:t>
            </w:r>
          </w:p>
        </w:tc>
        <w:tc>
          <w:tcPr>
            <w:tcW w:w="1267" w:type="dxa"/>
            <w:vAlign w:val="center"/>
          </w:tcPr>
          <w:p w14:paraId="6BF0085D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, PA</w:t>
            </w:r>
          </w:p>
        </w:tc>
        <w:tc>
          <w:tcPr>
            <w:tcW w:w="560" w:type="dxa"/>
            <w:vAlign w:val="center"/>
          </w:tcPr>
          <w:p w14:paraId="727DC088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5D501F36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65CA338E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60" w:type="dxa"/>
            <w:vAlign w:val="center"/>
          </w:tcPr>
          <w:p w14:paraId="1928BFB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SI</w:t>
            </w:r>
          </w:p>
        </w:tc>
        <w:tc>
          <w:tcPr>
            <w:tcW w:w="552" w:type="dxa"/>
            <w:vAlign w:val="center"/>
          </w:tcPr>
          <w:p w14:paraId="4B50270C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5CF6E773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71A1CCB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</w:p>
        </w:tc>
        <w:tc>
          <w:tcPr>
            <w:tcW w:w="552" w:type="dxa"/>
            <w:vAlign w:val="center"/>
          </w:tcPr>
          <w:p w14:paraId="0FCF4E72" w14:textId="77777777" w:rsidR="007144F6" w:rsidRPr="00B81290" w:rsidRDefault="007144F6" w:rsidP="008241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</w:p>
        </w:tc>
      </w:tr>
      <w:tr w:rsidR="007144F6" w14:paraId="51CAB46E" w14:textId="77777777" w:rsidTr="00824197">
        <w:trPr>
          <w:jc w:val="center"/>
        </w:trPr>
        <w:tc>
          <w:tcPr>
            <w:tcW w:w="14219" w:type="dxa"/>
            <w:gridSpan w:val="10"/>
          </w:tcPr>
          <w:p w14:paraId="0C7A7AEE" w14:textId="77777777" w:rsidR="007144F6" w:rsidRPr="0094502B" w:rsidRDefault="007144F6" w:rsidP="00824197">
            <w:r w:rsidRPr="0094502B">
              <w:rPr>
                <w:vertAlign w:val="superscript"/>
              </w:rPr>
              <w:t>a</w:t>
            </w:r>
            <w:r>
              <w:t xml:space="preserve"> Factors cross-loaded on the original Berger subscales but not on the other scales </w:t>
            </w:r>
          </w:p>
        </w:tc>
      </w:tr>
    </w:tbl>
    <w:p w14:paraId="20214F37" w14:textId="77777777" w:rsidR="00622B20" w:rsidRDefault="00622B20">
      <w:pPr>
        <w:sectPr w:rsidR="00622B20" w:rsidSect="007144F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927" w:type="dxa"/>
        <w:jc w:val="center"/>
        <w:tblLook w:val="04A0" w:firstRow="1" w:lastRow="0" w:firstColumn="1" w:lastColumn="0" w:noHBand="0" w:noVBand="1"/>
      </w:tblPr>
      <w:tblGrid>
        <w:gridCol w:w="7792"/>
        <w:gridCol w:w="2135"/>
      </w:tblGrid>
      <w:tr w:rsidR="00C21B62" w14:paraId="08A4800B" w14:textId="77777777" w:rsidTr="00824197">
        <w:trPr>
          <w:trHeight w:val="288"/>
          <w:jc w:val="center"/>
        </w:trPr>
        <w:tc>
          <w:tcPr>
            <w:tcW w:w="9927" w:type="dxa"/>
            <w:gridSpan w:val="2"/>
          </w:tcPr>
          <w:p w14:paraId="4A826D36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Supplementary Table 2: Factor loadings for the scales described by Rongkavilit and Reinius for YPLHIV</w:t>
            </w:r>
          </w:p>
        </w:tc>
      </w:tr>
      <w:tr w:rsidR="00C21B62" w14:paraId="5D8ECBB3" w14:textId="77777777" w:rsidTr="00824197">
        <w:trPr>
          <w:trHeight w:val="340"/>
          <w:jc w:val="center"/>
        </w:trPr>
        <w:tc>
          <w:tcPr>
            <w:tcW w:w="7792" w:type="dxa"/>
            <w:vAlign w:val="center"/>
          </w:tcPr>
          <w:p w14:paraId="29D0EE27" w14:textId="77777777" w:rsidR="00C21B62" w:rsidRPr="00D43829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cale: Rongkavilit et al. 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4F4D24EF" w14:textId="77777777" w:rsidR="00C21B62" w:rsidRPr="006B528E" w:rsidRDefault="00C21B62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B528E">
              <w:rPr>
                <w:rFonts w:cstheme="minorHAnsi"/>
                <w:b/>
                <w:bCs/>
                <w:sz w:val="20"/>
                <w:szCs w:val="20"/>
              </w:rPr>
              <w:t>Factor loadings</w:t>
            </w:r>
          </w:p>
        </w:tc>
      </w:tr>
      <w:tr w:rsidR="00C21B62" w14:paraId="781A61B8" w14:textId="77777777" w:rsidTr="00824197">
        <w:trPr>
          <w:trHeight w:val="223"/>
          <w:jc w:val="center"/>
        </w:trPr>
        <w:tc>
          <w:tcPr>
            <w:tcW w:w="7792" w:type="dxa"/>
            <w:vMerge w:val="restart"/>
          </w:tcPr>
          <w:p w14:paraId="4A297AED" w14:textId="77777777" w:rsidR="00C21B62" w:rsidRPr="0070542E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542E">
              <w:rPr>
                <w:rFonts w:cstheme="minorHAnsi"/>
                <w:b/>
                <w:bCs/>
                <w:sz w:val="20"/>
                <w:szCs w:val="20"/>
              </w:rPr>
              <w:t>Personalized stigma</w:t>
            </w:r>
          </w:p>
          <w:p w14:paraId="345DBB54" w14:textId="77777777" w:rsidR="00C21B62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4. </w:t>
            </w:r>
            <w:r w:rsidRPr="009B1B58">
              <w:rPr>
                <w:rFonts w:cstheme="minorHAnsi"/>
                <w:sz w:val="20"/>
                <w:szCs w:val="20"/>
              </w:rPr>
              <w:t>Some people act as though it’s my fault I have HIV</w:t>
            </w:r>
          </w:p>
          <w:p w14:paraId="0AE84835" w14:textId="77777777" w:rsidR="00C21B62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5. </w:t>
            </w:r>
            <w:r w:rsidRPr="003665E2">
              <w:rPr>
                <w:rFonts w:cstheme="minorHAnsi"/>
                <w:sz w:val="20"/>
                <w:szCs w:val="20"/>
              </w:rPr>
              <w:t>I have stopped socializing with some people because of their reactions to my having HIV</w:t>
            </w:r>
          </w:p>
          <w:p w14:paraId="0C26BFB2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  I h</w:t>
            </w:r>
            <w:r w:rsidRPr="00327149">
              <w:rPr>
                <w:rFonts w:cstheme="minorHAnsi"/>
                <w:sz w:val="20"/>
                <w:szCs w:val="20"/>
              </w:rPr>
              <w:t>ave lost friends by tell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27149">
              <w:rPr>
                <w:rFonts w:cstheme="minorHAnsi"/>
                <w:sz w:val="20"/>
                <w:szCs w:val="20"/>
              </w:rPr>
              <w:t>them I have HIV</w:t>
            </w:r>
          </w:p>
        </w:tc>
        <w:tc>
          <w:tcPr>
            <w:tcW w:w="2135" w:type="dxa"/>
            <w:tcBorders>
              <w:bottom w:val="nil"/>
            </w:tcBorders>
          </w:tcPr>
          <w:p w14:paraId="4594CA1C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083F1826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723CFF9" w14:textId="77777777" w:rsidR="00C21B62" w:rsidRPr="00D43829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23EE4E50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C21B62" w14:paraId="1F4FCBF3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778E2F69" w14:textId="77777777" w:rsidR="00C21B62" w:rsidRPr="00D43829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24BDC589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C21B62" w14:paraId="09093006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534FDF13" w14:textId="77777777" w:rsidR="00C21B62" w:rsidRPr="00D43829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3A2DC5C7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</w:tr>
      <w:tr w:rsidR="00C21B62" w14:paraId="46E04589" w14:textId="77777777" w:rsidTr="00824197">
        <w:trPr>
          <w:trHeight w:val="223"/>
          <w:jc w:val="center"/>
        </w:trPr>
        <w:tc>
          <w:tcPr>
            <w:tcW w:w="7792" w:type="dxa"/>
            <w:vMerge w:val="restart"/>
          </w:tcPr>
          <w:p w14:paraId="408409A8" w14:textId="77777777" w:rsidR="00C21B62" w:rsidRPr="0070542E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542E">
              <w:rPr>
                <w:rFonts w:cstheme="minorHAnsi"/>
                <w:b/>
                <w:bCs/>
                <w:sz w:val="20"/>
                <w:szCs w:val="20"/>
              </w:rPr>
              <w:t xml:space="preserve">Disclosure concerns </w:t>
            </w:r>
          </w:p>
          <w:p w14:paraId="247343B5" w14:textId="77777777" w:rsidR="00C21B62" w:rsidRPr="00DA6D0B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A6D0B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86EA3">
              <w:rPr>
                <w:rFonts w:cstheme="minorHAnsi"/>
                <w:sz w:val="20"/>
                <w:szCs w:val="20"/>
              </w:rPr>
              <w:t>In many areas of my life, no one knows I have HIV</w:t>
            </w:r>
          </w:p>
          <w:p w14:paraId="74F929C7" w14:textId="77777777" w:rsidR="00C21B62" w:rsidRPr="00DA6D0B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A6D0B">
              <w:rPr>
                <w:rFonts w:cstheme="minorHAnsi"/>
                <w:sz w:val="20"/>
                <w:szCs w:val="20"/>
              </w:rPr>
              <w:t>26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64C1C">
              <w:rPr>
                <w:rFonts w:cstheme="minorHAnsi"/>
                <w:sz w:val="20"/>
                <w:szCs w:val="20"/>
              </w:rPr>
              <w:t>I regret having told some people that I have HIV</w:t>
            </w:r>
          </w:p>
          <w:p w14:paraId="15C4ABE2" w14:textId="77777777" w:rsidR="00C21B62" w:rsidRPr="00276A7A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A6D0B">
              <w:rPr>
                <w:rFonts w:cstheme="minorHAnsi"/>
                <w:sz w:val="20"/>
                <w:szCs w:val="20"/>
              </w:rPr>
              <w:t>29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0542E">
              <w:rPr>
                <w:rFonts w:cstheme="minorHAnsi"/>
                <w:sz w:val="20"/>
                <w:szCs w:val="20"/>
              </w:rPr>
              <w:t>People I cared about stopped calling after learning have HIV</w:t>
            </w:r>
          </w:p>
        </w:tc>
        <w:tc>
          <w:tcPr>
            <w:tcW w:w="2135" w:type="dxa"/>
            <w:tcBorders>
              <w:bottom w:val="nil"/>
            </w:tcBorders>
          </w:tcPr>
          <w:p w14:paraId="3502C8DB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1CA29715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4D879A7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1FBFD030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</w:t>
            </w:r>
          </w:p>
        </w:tc>
      </w:tr>
      <w:tr w:rsidR="00C21B62" w14:paraId="057D30A3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48ACBB6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7BB5B8BD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C21B62" w14:paraId="6936D987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EBF8800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04D136FA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</w:t>
            </w:r>
          </w:p>
        </w:tc>
      </w:tr>
      <w:tr w:rsidR="00C21B62" w14:paraId="2C574B66" w14:textId="77777777" w:rsidTr="00824197">
        <w:trPr>
          <w:trHeight w:val="223"/>
          <w:jc w:val="center"/>
        </w:trPr>
        <w:tc>
          <w:tcPr>
            <w:tcW w:w="7792" w:type="dxa"/>
            <w:vMerge w:val="restart"/>
          </w:tcPr>
          <w:p w14:paraId="7843FF8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9285A">
              <w:rPr>
                <w:rFonts w:cstheme="minorHAnsi"/>
                <w:b/>
                <w:bCs/>
                <w:sz w:val="20"/>
                <w:szCs w:val="20"/>
              </w:rPr>
              <w:t>Negative self-image</w:t>
            </w:r>
          </w:p>
          <w:p w14:paraId="63AF0F65" w14:textId="77777777" w:rsidR="00C21B62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8. </w:t>
            </w:r>
            <w:r w:rsidRPr="00DD0AD3">
              <w:rPr>
                <w:rFonts w:cstheme="minorHAnsi"/>
                <w:sz w:val="20"/>
                <w:szCs w:val="20"/>
              </w:rPr>
              <w:t>People who know I have HIV tend to ignore my good points</w:t>
            </w:r>
          </w:p>
          <w:p w14:paraId="4DEE93CC" w14:textId="77777777" w:rsidR="00C21B62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9. </w:t>
            </w:r>
            <w:r w:rsidRPr="000D3DC3">
              <w:rPr>
                <w:rFonts w:cstheme="minorHAnsi"/>
                <w:sz w:val="20"/>
                <w:szCs w:val="20"/>
              </w:rPr>
              <w:t>People seem afraid of me once they learn I have HIV</w:t>
            </w:r>
          </w:p>
          <w:p w14:paraId="54A8C77C" w14:textId="77777777" w:rsidR="00C21B62" w:rsidRPr="00DD0AD3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0. </w:t>
            </w:r>
            <w:r w:rsidRPr="000D3DC3">
              <w:rPr>
                <w:rFonts w:cstheme="minorHAnsi"/>
                <w:sz w:val="20"/>
                <w:szCs w:val="20"/>
              </w:rPr>
              <w:t>When people learn you have HIV they look for flaws in your character</w:t>
            </w:r>
          </w:p>
        </w:tc>
        <w:tc>
          <w:tcPr>
            <w:tcW w:w="2135" w:type="dxa"/>
            <w:tcBorders>
              <w:bottom w:val="nil"/>
            </w:tcBorders>
          </w:tcPr>
          <w:p w14:paraId="69F9B9BC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079DB74A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BF44353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54C794A1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</w:t>
            </w:r>
          </w:p>
        </w:tc>
      </w:tr>
      <w:tr w:rsidR="00C21B62" w14:paraId="522A202E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488D3A5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6D041F1A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C21B62" w14:paraId="117123B7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352168BE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5DBC074E" w14:textId="77777777" w:rsidR="00C21B62" w:rsidRPr="00276A7A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</w:t>
            </w:r>
          </w:p>
        </w:tc>
      </w:tr>
      <w:tr w:rsidR="00C21B62" w14:paraId="632D479A" w14:textId="77777777" w:rsidTr="00824197">
        <w:trPr>
          <w:trHeight w:val="223"/>
          <w:jc w:val="center"/>
        </w:trPr>
        <w:tc>
          <w:tcPr>
            <w:tcW w:w="7792" w:type="dxa"/>
            <w:vMerge w:val="restart"/>
          </w:tcPr>
          <w:p w14:paraId="3C73D7EE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ublic attitudes concern</w:t>
            </w:r>
          </w:p>
          <w:p w14:paraId="432FA4FF" w14:textId="77777777" w:rsidR="00C21B62" w:rsidRPr="007A7DF5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7A7DF5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551803">
              <w:rPr>
                <w:rFonts w:cstheme="minorHAnsi"/>
                <w:sz w:val="20"/>
                <w:szCs w:val="20"/>
              </w:rPr>
              <w:t>People’s attitudes make me feel worse about myself</w:t>
            </w:r>
          </w:p>
          <w:p w14:paraId="15D994D2" w14:textId="77777777" w:rsidR="00C21B62" w:rsidRPr="007A7DF5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7A7DF5">
              <w:rPr>
                <w:rFonts w:cstheme="minorHAnsi"/>
                <w:sz w:val="20"/>
                <w:szCs w:val="20"/>
              </w:rPr>
              <w:t>9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17E9">
              <w:rPr>
                <w:rFonts w:cstheme="minorHAnsi"/>
                <w:sz w:val="20"/>
                <w:szCs w:val="20"/>
              </w:rPr>
              <w:t>People with HIV are treated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9117E9">
              <w:rPr>
                <w:rFonts w:cstheme="minorHAnsi"/>
                <w:sz w:val="20"/>
                <w:szCs w:val="20"/>
              </w:rPr>
              <w:t>like outcasts</w:t>
            </w:r>
          </w:p>
          <w:p w14:paraId="572EE905" w14:textId="77777777" w:rsidR="00C21B62" w:rsidRPr="005D3DCB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A7DF5">
              <w:rPr>
                <w:rFonts w:cstheme="minorHAnsi"/>
                <w:sz w:val="20"/>
                <w:szCs w:val="20"/>
              </w:rPr>
              <w:t>10.</w:t>
            </w:r>
            <w:r>
              <w:t xml:space="preserve"> </w:t>
            </w:r>
            <w:r w:rsidRPr="009117E9">
              <w:rPr>
                <w:rFonts w:cstheme="minorHAnsi"/>
                <w:sz w:val="20"/>
                <w:szCs w:val="20"/>
              </w:rPr>
              <w:t>Most people believe that a person who has HIV is dirty</w:t>
            </w:r>
          </w:p>
        </w:tc>
        <w:tc>
          <w:tcPr>
            <w:tcW w:w="2135" w:type="dxa"/>
            <w:tcBorders>
              <w:bottom w:val="nil"/>
            </w:tcBorders>
          </w:tcPr>
          <w:p w14:paraId="3DAE4F84" w14:textId="77777777" w:rsidR="00C21B62" w:rsidRPr="00963A39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532857E1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5B20D82E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16123282" w14:textId="77777777" w:rsidR="00C21B62" w:rsidRPr="00963A39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C21B62" w14:paraId="635824E2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4DC0247C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5F448967" w14:textId="77777777" w:rsidR="00C21B62" w:rsidRPr="00963A39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C21B62" w14:paraId="4E75B020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478BE49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5CCD63AC" w14:textId="77777777" w:rsidR="00C21B62" w:rsidRPr="00963A39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C21B62" w14:paraId="5BD88DDA" w14:textId="77777777" w:rsidTr="00824197">
        <w:trPr>
          <w:trHeight w:val="220"/>
          <w:jc w:val="center"/>
        </w:trPr>
        <w:tc>
          <w:tcPr>
            <w:tcW w:w="9927" w:type="dxa"/>
            <w:gridSpan w:val="2"/>
          </w:tcPr>
          <w:p w14:paraId="13F29205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64FC82E0" w14:textId="77777777" w:rsidTr="00824197">
        <w:trPr>
          <w:trHeight w:val="340"/>
          <w:jc w:val="center"/>
        </w:trPr>
        <w:tc>
          <w:tcPr>
            <w:tcW w:w="7792" w:type="dxa"/>
            <w:vAlign w:val="center"/>
          </w:tcPr>
          <w:p w14:paraId="1DC6BB57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cale: Reinius et al.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B598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B528E">
              <w:rPr>
                <w:rFonts w:cstheme="minorHAnsi"/>
                <w:b/>
                <w:bCs/>
                <w:sz w:val="20"/>
                <w:szCs w:val="20"/>
              </w:rPr>
              <w:t>Factor loadings</w:t>
            </w:r>
          </w:p>
        </w:tc>
      </w:tr>
      <w:tr w:rsidR="00C21B62" w14:paraId="5BD6D245" w14:textId="77777777" w:rsidTr="00824197">
        <w:trPr>
          <w:trHeight w:val="220"/>
          <w:jc w:val="center"/>
        </w:trPr>
        <w:tc>
          <w:tcPr>
            <w:tcW w:w="7792" w:type="dxa"/>
            <w:vMerge w:val="restart"/>
          </w:tcPr>
          <w:p w14:paraId="4635B28D" w14:textId="77777777" w:rsidR="00C21B62" w:rsidRPr="00D43829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829">
              <w:rPr>
                <w:rFonts w:cstheme="minorHAnsi"/>
                <w:b/>
                <w:bCs/>
                <w:sz w:val="20"/>
                <w:szCs w:val="20"/>
              </w:rPr>
              <w:t xml:space="preserve">Personalized stigma </w:t>
            </w:r>
          </w:p>
          <w:p w14:paraId="150FA9A3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28. Some people avoid touching me once they know I have HIV</w:t>
            </w:r>
          </w:p>
          <w:p w14:paraId="14EB8099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29. People I care about stopped calling after learning I have HIV</w:t>
            </w:r>
          </w:p>
          <w:p w14:paraId="29B131C5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36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81B6A">
              <w:rPr>
                <w:rFonts w:cstheme="minorHAnsi"/>
                <w:sz w:val="20"/>
                <w:szCs w:val="20"/>
              </w:rPr>
              <w:t>I have lost friends by telling them I have HIV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0DCF1149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62E4DC07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5B4D761C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45B8F03B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</w:tr>
      <w:tr w:rsidR="00C21B62" w14:paraId="227863C7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00D9D529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3FD3267D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C21B62" w14:paraId="5CFCA69D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7F988A7A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1A056B93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C21B62" w14:paraId="77317979" w14:textId="77777777" w:rsidTr="00824197">
        <w:trPr>
          <w:trHeight w:val="220"/>
          <w:jc w:val="center"/>
        </w:trPr>
        <w:tc>
          <w:tcPr>
            <w:tcW w:w="7792" w:type="dxa"/>
            <w:vMerge w:val="restart"/>
          </w:tcPr>
          <w:p w14:paraId="6390C86C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isclosure concerns </w:t>
            </w:r>
          </w:p>
          <w:p w14:paraId="4465CCF2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4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25CDE">
              <w:rPr>
                <w:rFonts w:cstheme="minorHAnsi"/>
                <w:sz w:val="20"/>
                <w:szCs w:val="20"/>
              </w:rPr>
              <w:t>Telling someone I have HIV is risky</w:t>
            </w:r>
          </w:p>
          <w:p w14:paraId="10744778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6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E445E">
              <w:rPr>
                <w:rFonts w:cstheme="minorHAnsi"/>
                <w:sz w:val="20"/>
                <w:szCs w:val="20"/>
              </w:rPr>
              <w:t>I work hard to keep my HIV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E445E">
              <w:rPr>
                <w:rFonts w:cstheme="minorHAnsi"/>
                <w:sz w:val="20"/>
                <w:szCs w:val="20"/>
              </w:rPr>
              <w:t>status a secret</w:t>
            </w:r>
          </w:p>
          <w:p w14:paraId="57E67B1E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829">
              <w:rPr>
                <w:rFonts w:cstheme="minorHAnsi"/>
                <w:sz w:val="20"/>
                <w:szCs w:val="20"/>
              </w:rPr>
              <w:t>17.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4D2726">
              <w:rPr>
                <w:rFonts w:cstheme="minorHAnsi"/>
                <w:sz w:val="20"/>
                <w:szCs w:val="20"/>
              </w:rPr>
              <w:t>I am very careful who I tell that I have HIV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400E1467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7F399819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400E10CA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76A6FCB5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C21B62" w14:paraId="0A24AD4F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5F8CEA1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3BFD9407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C21B62" w14:paraId="3567576C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3C195E3B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3440CF8E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C21B62" w14:paraId="4B61DD11" w14:textId="77777777" w:rsidTr="00824197">
        <w:trPr>
          <w:trHeight w:val="220"/>
          <w:jc w:val="center"/>
        </w:trPr>
        <w:tc>
          <w:tcPr>
            <w:tcW w:w="7792" w:type="dxa"/>
            <w:vMerge w:val="restart"/>
          </w:tcPr>
          <w:p w14:paraId="5891A61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egative self-image </w:t>
            </w:r>
          </w:p>
          <w:p w14:paraId="669DDB15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D43829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06FEA">
              <w:rPr>
                <w:rFonts w:cstheme="minorHAnsi"/>
                <w:sz w:val="20"/>
                <w:szCs w:val="20"/>
              </w:rPr>
              <w:t>I feel guilty because I have HIV</w:t>
            </w:r>
          </w:p>
          <w:p w14:paraId="50EA91D7" w14:textId="77777777" w:rsidR="00C21B62" w:rsidRPr="00D43829" w:rsidRDefault="00C21B62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D43829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106FEA">
              <w:rPr>
                <w:rFonts w:cstheme="minorHAnsi"/>
                <w:sz w:val="20"/>
                <w:szCs w:val="20"/>
              </w:rPr>
              <w:t>People's attitudes about HIV make me feel worse about myself</w:t>
            </w:r>
          </w:p>
          <w:p w14:paraId="51E9BD72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D43829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106FEA">
              <w:rPr>
                <w:rFonts w:cstheme="minorHAnsi"/>
                <w:sz w:val="20"/>
                <w:szCs w:val="20"/>
              </w:rPr>
              <w:t>I feel I am not as good a person as others because I have HIV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0F159E2D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6D7A38EA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046AC246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0EABBCE4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C21B62" w14:paraId="740AF688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04E64ACB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11D002E0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C21B62" w14:paraId="09189F3A" w14:textId="77777777" w:rsidTr="00824197">
        <w:trPr>
          <w:trHeight w:val="70"/>
          <w:jc w:val="center"/>
        </w:trPr>
        <w:tc>
          <w:tcPr>
            <w:tcW w:w="7792" w:type="dxa"/>
            <w:vMerge/>
          </w:tcPr>
          <w:p w14:paraId="63A0B138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26BBAE40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C21B62" w14:paraId="3E6E3946" w14:textId="77777777" w:rsidTr="00824197">
        <w:trPr>
          <w:trHeight w:val="220"/>
          <w:jc w:val="center"/>
        </w:trPr>
        <w:tc>
          <w:tcPr>
            <w:tcW w:w="7792" w:type="dxa"/>
            <w:vMerge w:val="restart"/>
          </w:tcPr>
          <w:p w14:paraId="10A11C9C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ublic attitudes concern</w:t>
            </w:r>
          </w:p>
          <w:p w14:paraId="0FD34A6B" w14:textId="77777777" w:rsidR="00C21B62" w:rsidRPr="006E1F1C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6E1F1C">
              <w:rPr>
                <w:rFonts w:cstheme="minorHAnsi"/>
                <w:sz w:val="20"/>
                <w:szCs w:val="20"/>
              </w:rPr>
              <w:t>9. People with HIV are treated like outcasts</w:t>
            </w:r>
          </w:p>
          <w:p w14:paraId="37DA91C2" w14:textId="77777777" w:rsidR="00C21B62" w:rsidRPr="006E1F1C" w:rsidRDefault="00C21B62" w:rsidP="00824197">
            <w:pPr>
              <w:rPr>
                <w:rFonts w:cstheme="minorHAnsi"/>
                <w:sz w:val="20"/>
                <w:szCs w:val="20"/>
              </w:rPr>
            </w:pPr>
            <w:r w:rsidRPr="006E1F1C">
              <w:rPr>
                <w:rFonts w:cstheme="minorHAnsi"/>
                <w:sz w:val="20"/>
                <w:szCs w:val="20"/>
              </w:rPr>
              <w:t>10. Most people believe a person who has HIV is dirty</w:t>
            </w:r>
          </w:p>
          <w:p w14:paraId="5716A3BB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E1F1C">
              <w:rPr>
                <w:rFonts w:cstheme="minorHAnsi"/>
                <w:sz w:val="20"/>
                <w:szCs w:val="20"/>
              </w:rPr>
              <w:t>20. Most people are uncomfortable around someone with HIV</w:t>
            </w:r>
          </w:p>
        </w:tc>
        <w:tc>
          <w:tcPr>
            <w:tcW w:w="2135" w:type="dxa"/>
            <w:tcBorders>
              <w:top w:val="single" w:sz="4" w:space="0" w:color="auto"/>
              <w:bottom w:val="nil"/>
            </w:tcBorders>
          </w:tcPr>
          <w:p w14:paraId="1A941820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21B62" w14:paraId="2B73B4FD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25980E5E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556C011E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C21B62" w14:paraId="1B374E44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10F326A1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nil"/>
            </w:tcBorders>
          </w:tcPr>
          <w:p w14:paraId="5B1DA45C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C21B62" w14:paraId="262AD629" w14:textId="77777777" w:rsidTr="00824197">
        <w:trPr>
          <w:trHeight w:val="220"/>
          <w:jc w:val="center"/>
        </w:trPr>
        <w:tc>
          <w:tcPr>
            <w:tcW w:w="7792" w:type="dxa"/>
            <w:vMerge/>
          </w:tcPr>
          <w:p w14:paraId="33C24F4F" w14:textId="77777777" w:rsidR="00C21B62" w:rsidRDefault="00C21B62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bottom w:val="single" w:sz="4" w:space="0" w:color="auto"/>
            </w:tcBorders>
          </w:tcPr>
          <w:p w14:paraId="406963EA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C21B62" w14:paraId="013B8E50" w14:textId="77777777" w:rsidTr="00824197">
        <w:trPr>
          <w:trHeight w:val="220"/>
          <w:jc w:val="center"/>
        </w:trPr>
        <w:tc>
          <w:tcPr>
            <w:tcW w:w="9927" w:type="dxa"/>
            <w:gridSpan w:val="2"/>
          </w:tcPr>
          <w:p w14:paraId="5466A7AE" w14:textId="77777777" w:rsidR="00C21B62" w:rsidRDefault="00C21B62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64CF4D34" w14:textId="77777777" w:rsidR="00C21B62" w:rsidRDefault="00C21B62">
      <w:pPr>
        <w:sectPr w:rsidR="00C21B62" w:rsidSect="00C21B6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2753" w:type="dxa"/>
        <w:jc w:val="center"/>
        <w:tblLook w:val="04A0" w:firstRow="1" w:lastRow="0" w:firstColumn="1" w:lastColumn="0" w:noHBand="0" w:noVBand="1"/>
      </w:tblPr>
      <w:tblGrid>
        <w:gridCol w:w="2088"/>
        <w:gridCol w:w="1179"/>
        <w:gridCol w:w="1122"/>
        <w:gridCol w:w="1145"/>
        <w:gridCol w:w="1145"/>
        <w:gridCol w:w="1300"/>
        <w:gridCol w:w="1191"/>
        <w:gridCol w:w="1161"/>
        <w:gridCol w:w="1161"/>
        <w:gridCol w:w="1261"/>
      </w:tblGrid>
      <w:tr w:rsidR="00484EB6" w14:paraId="0FAD58F2" w14:textId="77777777" w:rsidTr="00824197">
        <w:trPr>
          <w:trHeight w:val="288"/>
          <w:jc w:val="center"/>
        </w:trPr>
        <w:tc>
          <w:tcPr>
            <w:tcW w:w="12753" w:type="dxa"/>
            <w:gridSpan w:val="10"/>
          </w:tcPr>
          <w:p w14:paraId="276603D2" w14:textId="77777777" w:rsidR="00484EB6" w:rsidRPr="00CC3584" w:rsidRDefault="00484EB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Table 3: Confirmatory factor analysis model fit indices for a combination of stigma scales from different authors </w:t>
            </w:r>
          </w:p>
        </w:tc>
      </w:tr>
      <w:tr w:rsidR="00484EB6" w14:paraId="34709EAA" w14:textId="77777777" w:rsidTr="00824197">
        <w:trPr>
          <w:trHeight w:val="288"/>
          <w:jc w:val="center"/>
        </w:trPr>
        <w:tc>
          <w:tcPr>
            <w:tcW w:w="2088" w:type="dxa"/>
          </w:tcPr>
          <w:p w14:paraId="083A0499" w14:textId="77777777" w:rsidR="00484EB6" w:rsidRPr="00276A7A" w:rsidRDefault="00484EB6" w:rsidP="00824197">
            <w:pPr>
              <w:rPr>
                <w:rFonts w:cstheme="minorHAnsi"/>
                <w:sz w:val="20"/>
                <w:szCs w:val="20"/>
              </w:rPr>
            </w:pPr>
            <w:bookmarkStart w:id="0" w:name="_Hlk96871470"/>
          </w:p>
        </w:tc>
        <w:tc>
          <w:tcPr>
            <w:tcW w:w="1179" w:type="dxa"/>
            <w:shd w:val="clear" w:color="auto" w:fill="D9D9D9" w:themeFill="background1" w:themeFillShade="D9"/>
          </w:tcPr>
          <w:p w14:paraId="34CF1C67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435B">
              <w:rPr>
                <w:rFonts w:cstheme="minorHAnsi"/>
                <w:b/>
                <w:bCs/>
                <w:sz w:val="20"/>
                <w:szCs w:val="20"/>
              </w:rPr>
              <w:t>Reinius</w:t>
            </w:r>
          </w:p>
          <w:p w14:paraId="08816573" w14:textId="77777777" w:rsidR="00484EB6" w:rsidRPr="00B6435B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S, D, NSI)</w:t>
            </w:r>
          </w:p>
          <w:p w14:paraId="671DB1EF" w14:textId="77777777" w:rsidR="00484EB6" w:rsidRPr="00B6435B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435B"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794010C3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6435B">
              <w:rPr>
                <w:rFonts w:cstheme="minorHAnsi"/>
                <w:b/>
                <w:bCs/>
                <w:sz w:val="20"/>
                <w:szCs w:val="20"/>
              </w:rPr>
              <w:t>Wiklander</w:t>
            </w:r>
          </w:p>
          <w:p w14:paraId="29CFFB1B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22" w:type="dxa"/>
          </w:tcPr>
          <w:p w14:paraId="2AE114CD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Jeyaseelan (PS)</w:t>
            </w:r>
          </w:p>
          <w:p w14:paraId="17E7B5B8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2F3324FE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inius</w:t>
            </w:r>
          </w:p>
          <w:p w14:paraId="581EF33F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D)</w:t>
            </w:r>
          </w:p>
          <w:p w14:paraId="3666A2F6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1A868080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  <w:p w14:paraId="34FC6CC4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(NSI) </w:t>
            </w:r>
          </w:p>
          <w:p w14:paraId="52E572DE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47749C6B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5FA192AE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45" w:type="dxa"/>
          </w:tcPr>
          <w:p w14:paraId="548506EF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0E67E3F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, NSI)</w:t>
            </w:r>
          </w:p>
          <w:p w14:paraId="42A1CFE7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54B1A1D7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3D9A958A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6E67A034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1879D943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1590A83F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45" w:type="dxa"/>
          </w:tcPr>
          <w:p w14:paraId="6993489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52556CB3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3237FBAD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28BEDDD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3D521BB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11FEDAD5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791DE78E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Bunn</w:t>
            </w:r>
          </w:p>
          <w:p w14:paraId="0B492C0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112B8CC6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4EC43530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58394130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300" w:type="dxa"/>
          </w:tcPr>
          <w:p w14:paraId="2786A49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7365A3CD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, NSI, PA)</w:t>
            </w:r>
          </w:p>
          <w:p w14:paraId="1D49D2F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342FA30D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228F0896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64491451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</w:p>
        </w:tc>
        <w:tc>
          <w:tcPr>
            <w:tcW w:w="1191" w:type="dxa"/>
          </w:tcPr>
          <w:p w14:paraId="629D5F9C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ongkavilit</w:t>
            </w:r>
          </w:p>
          <w:p w14:paraId="4A69CAFF" w14:textId="77777777" w:rsidR="00484EB6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moving low loading</w:t>
            </w:r>
          </w:p>
          <w:p w14:paraId="579D84FB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actor *</w:t>
            </w:r>
          </w:p>
        </w:tc>
        <w:tc>
          <w:tcPr>
            <w:tcW w:w="1161" w:type="dxa"/>
          </w:tcPr>
          <w:p w14:paraId="5103840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0EEDABA9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, D, NSI)</w:t>
            </w:r>
          </w:p>
          <w:p w14:paraId="4EDF2A11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625DA671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Lindberg</w:t>
            </w:r>
          </w:p>
          <w:p w14:paraId="3DC715D7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A)</w:t>
            </w:r>
          </w:p>
        </w:tc>
        <w:tc>
          <w:tcPr>
            <w:tcW w:w="1161" w:type="dxa"/>
          </w:tcPr>
          <w:p w14:paraId="199DBC50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534E0F6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, D, NSI)</w:t>
            </w:r>
          </w:p>
          <w:p w14:paraId="74B26B36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7BC7F3A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Bunn</w:t>
            </w:r>
          </w:p>
          <w:p w14:paraId="40DBED78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A)</w:t>
            </w:r>
          </w:p>
        </w:tc>
        <w:tc>
          <w:tcPr>
            <w:tcW w:w="1261" w:type="dxa"/>
          </w:tcPr>
          <w:p w14:paraId="5031E24B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24C33EF3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, D, NSI)</w:t>
            </w:r>
          </w:p>
          <w:p w14:paraId="7152B2B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0C9FDAEC" w14:textId="77777777" w:rsidR="00484EB6" w:rsidRPr="00FD3F43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Franke</w:t>
            </w:r>
          </w:p>
          <w:p w14:paraId="6B9E56B0" w14:textId="77777777" w:rsidR="00484EB6" w:rsidRPr="00165B00" w:rsidRDefault="00484EB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A)</w:t>
            </w:r>
          </w:p>
        </w:tc>
      </w:tr>
      <w:tr w:rsidR="00484EB6" w14:paraId="2C093EC6" w14:textId="77777777" w:rsidTr="00824197">
        <w:trPr>
          <w:trHeight w:val="340"/>
          <w:jc w:val="center"/>
        </w:trPr>
        <w:tc>
          <w:tcPr>
            <w:tcW w:w="2088" w:type="dxa"/>
          </w:tcPr>
          <w:p w14:paraId="5F83BBFE" w14:textId="77777777" w:rsidR="00484EB6" w:rsidRDefault="00484EB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Reason for combination 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14:paraId="5BCFF01D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est model fit indices but replacing the subscale with the lowest internal consistency</w:t>
            </w:r>
          </w:p>
        </w:tc>
        <w:tc>
          <w:tcPr>
            <w:tcW w:w="1122" w:type="dxa"/>
          </w:tcPr>
          <w:p w14:paraId="533B7781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2B646A14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ronbach’s alpha </w:t>
            </w:r>
          </w:p>
        </w:tc>
        <w:tc>
          <w:tcPr>
            <w:tcW w:w="1145" w:type="dxa"/>
          </w:tcPr>
          <w:p w14:paraId="46464F6A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126180A9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145" w:type="dxa"/>
          </w:tcPr>
          <w:p w14:paraId="41917D21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057A3B80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300" w:type="dxa"/>
          </w:tcPr>
          <w:p w14:paraId="3D494F2E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est model fit indices but replacing the subscale for disclosure (Rongkavilit’s disclosure subscale has low internal consistency) </w:t>
            </w:r>
          </w:p>
        </w:tc>
        <w:tc>
          <w:tcPr>
            <w:tcW w:w="1191" w:type="dxa"/>
          </w:tcPr>
          <w:p w14:paraId="406F5B99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st model fit indices but removing the low loading item</w:t>
            </w:r>
          </w:p>
        </w:tc>
        <w:tc>
          <w:tcPr>
            <w:tcW w:w="1161" w:type="dxa"/>
          </w:tcPr>
          <w:p w14:paraId="0B19C5CA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est model fit indices but replacing the subscale with lowest internal consistency </w:t>
            </w:r>
          </w:p>
        </w:tc>
        <w:tc>
          <w:tcPr>
            <w:tcW w:w="1161" w:type="dxa"/>
          </w:tcPr>
          <w:p w14:paraId="76C59B9D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st model fit indices but replacing the subscale with lowest internal consistency</w:t>
            </w:r>
          </w:p>
        </w:tc>
        <w:tc>
          <w:tcPr>
            <w:tcW w:w="1261" w:type="dxa"/>
          </w:tcPr>
          <w:p w14:paraId="15EFCFF2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st model fit indices but replacing the subscale with lowest internal consistency</w:t>
            </w:r>
          </w:p>
        </w:tc>
      </w:tr>
      <w:tr w:rsidR="00484EB6" w14:paraId="53C0D8FA" w14:textId="77777777" w:rsidTr="00824197">
        <w:trPr>
          <w:trHeight w:val="340"/>
          <w:jc w:val="center"/>
        </w:trPr>
        <w:tc>
          <w:tcPr>
            <w:tcW w:w="2088" w:type="dxa"/>
          </w:tcPr>
          <w:p w14:paraId="79B9ECD2" w14:textId="77777777" w:rsidR="00484EB6" w:rsidRPr="00276A7A" w:rsidRDefault="00484EB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o of items 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14:paraId="6CBF2BA6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6435B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22" w:type="dxa"/>
          </w:tcPr>
          <w:p w14:paraId="7CFA66C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145" w:type="dxa"/>
          </w:tcPr>
          <w:p w14:paraId="2D45DAA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45" w:type="dxa"/>
          </w:tcPr>
          <w:p w14:paraId="6BE203F8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300" w:type="dxa"/>
          </w:tcPr>
          <w:p w14:paraId="58BF2FF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91" w:type="dxa"/>
          </w:tcPr>
          <w:p w14:paraId="39A0D028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61" w:type="dxa"/>
          </w:tcPr>
          <w:p w14:paraId="695E60C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161" w:type="dxa"/>
          </w:tcPr>
          <w:p w14:paraId="64B4833E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261" w:type="dxa"/>
          </w:tcPr>
          <w:p w14:paraId="7C1BDB81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484EB6" w14:paraId="765B95C3" w14:textId="77777777" w:rsidTr="00824197">
        <w:trPr>
          <w:trHeight w:val="340"/>
          <w:jc w:val="center"/>
        </w:trPr>
        <w:tc>
          <w:tcPr>
            <w:tcW w:w="2088" w:type="dxa"/>
          </w:tcPr>
          <w:p w14:paraId="2850C511" w14:textId="77777777" w:rsidR="00484EB6" w:rsidRPr="00276A7A" w:rsidRDefault="00484EB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6A7A">
              <w:rPr>
                <w:rFonts w:cstheme="minorHAnsi"/>
                <w:b/>
                <w:bCs/>
                <w:sz w:val="20"/>
                <w:szCs w:val="20"/>
              </w:rPr>
              <w:t>Model fit indices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14:paraId="3DA4D346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2" w:type="dxa"/>
          </w:tcPr>
          <w:p w14:paraId="774A03CF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D81252A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E7BBDF6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00" w:type="dxa"/>
          </w:tcPr>
          <w:p w14:paraId="3C334A0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6ABC936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1" w:type="dxa"/>
          </w:tcPr>
          <w:p w14:paraId="5752C7DA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1" w:type="dxa"/>
          </w:tcPr>
          <w:p w14:paraId="1DC9C89E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1" w:type="dxa"/>
          </w:tcPr>
          <w:p w14:paraId="612227BE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84EB6" w14:paraId="0914C5BE" w14:textId="77777777" w:rsidTr="00824197">
        <w:trPr>
          <w:trHeight w:val="340"/>
          <w:jc w:val="center"/>
        </w:trPr>
        <w:tc>
          <w:tcPr>
            <w:tcW w:w="2088" w:type="dxa"/>
          </w:tcPr>
          <w:p w14:paraId="328D4FB4" w14:textId="77777777" w:rsidR="00484EB6" w:rsidRPr="00276A7A" w:rsidRDefault="00484EB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for </w:t>
            </w:r>
            <w:r w:rsidRPr="00656CEA">
              <w:rPr>
                <w:rFonts w:cstheme="minorHAnsi"/>
                <w:sz w:val="20"/>
                <w:szCs w:val="20"/>
              </w:rPr>
              <w:t>χ2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72377B96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1122" w:type="dxa"/>
          </w:tcPr>
          <w:p w14:paraId="558D2978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&lt;0.001</w:t>
            </w:r>
          </w:p>
        </w:tc>
        <w:tc>
          <w:tcPr>
            <w:tcW w:w="1145" w:type="dxa"/>
          </w:tcPr>
          <w:p w14:paraId="237CC3BA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145" w:type="dxa"/>
          </w:tcPr>
          <w:p w14:paraId="046D75F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76532B7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0</w:t>
            </w:r>
          </w:p>
        </w:tc>
        <w:tc>
          <w:tcPr>
            <w:tcW w:w="1191" w:type="dxa"/>
          </w:tcPr>
          <w:p w14:paraId="6FB770E9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61" w:type="dxa"/>
          </w:tcPr>
          <w:p w14:paraId="6B737E12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61" w:type="dxa"/>
          </w:tcPr>
          <w:p w14:paraId="48B87A3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61" w:type="dxa"/>
          </w:tcPr>
          <w:p w14:paraId="6836602E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484EB6" w14:paraId="354FA154" w14:textId="77777777" w:rsidTr="00824197">
        <w:trPr>
          <w:trHeight w:val="340"/>
          <w:jc w:val="center"/>
        </w:trPr>
        <w:tc>
          <w:tcPr>
            <w:tcW w:w="2088" w:type="dxa"/>
          </w:tcPr>
          <w:p w14:paraId="7CF2B541" w14:textId="77777777" w:rsidR="00484EB6" w:rsidRPr="00276A7A" w:rsidRDefault="00484EB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56CEA">
              <w:rPr>
                <w:rFonts w:cstheme="minorHAnsi"/>
                <w:sz w:val="20"/>
                <w:szCs w:val="20"/>
              </w:rPr>
              <w:t>RMSEA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06207767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122" w:type="dxa"/>
          </w:tcPr>
          <w:p w14:paraId="26915667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0</w:t>
            </w:r>
          </w:p>
        </w:tc>
        <w:tc>
          <w:tcPr>
            <w:tcW w:w="1145" w:type="dxa"/>
          </w:tcPr>
          <w:p w14:paraId="30AC78CC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5</w:t>
            </w:r>
          </w:p>
        </w:tc>
        <w:tc>
          <w:tcPr>
            <w:tcW w:w="1145" w:type="dxa"/>
          </w:tcPr>
          <w:p w14:paraId="63A2F99B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1300" w:type="dxa"/>
          </w:tcPr>
          <w:p w14:paraId="7E4EA4CB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4</w:t>
            </w:r>
          </w:p>
        </w:tc>
        <w:tc>
          <w:tcPr>
            <w:tcW w:w="1191" w:type="dxa"/>
          </w:tcPr>
          <w:p w14:paraId="2A14F8C2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1161" w:type="dxa"/>
          </w:tcPr>
          <w:p w14:paraId="0197EB72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161" w:type="dxa"/>
          </w:tcPr>
          <w:p w14:paraId="3C301409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261" w:type="dxa"/>
          </w:tcPr>
          <w:p w14:paraId="1B7D69C6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8</w:t>
            </w:r>
          </w:p>
        </w:tc>
      </w:tr>
      <w:tr w:rsidR="00484EB6" w14:paraId="3A2244B8" w14:textId="77777777" w:rsidTr="00824197">
        <w:trPr>
          <w:trHeight w:val="340"/>
          <w:jc w:val="center"/>
        </w:trPr>
        <w:tc>
          <w:tcPr>
            <w:tcW w:w="2088" w:type="dxa"/>
          </w:tcPr>
          <w:p w14:paraId="4AECE988" w14:textId="77777777" w:rsidR="00484EB6" w:rsidRPr="00276A7A" w:rsidRDefault="00484EB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6A7A">
              <w:rPr>
                <w:rFonts w:cstheme="minorHAnsi"/>
                <w:sz w:val="20"/>
                <w:szCs w:val="20"/>
              </w:rPr>
              <w:t>CFI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7DC7F453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0</w:t>
            </w:r>
          </w:p>
        </w:tc>
        <w:tc>
          <w:tcPr>
            <w:tcW w:w="1122" w:type="dxa"/>
          </w:tcPr>
          <w:p w14:paraId="7AF4FFE5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145" w:type="dxa"/>
          </w:tcPr>
          <w:p w14:paraId="2409FC30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45" w:type="dxa"/>
          </w:tcPr>
          <w:p w14:paraId="2E1C8AF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8</w:t>
            </w:r>
          </w:p>
        </w:tc>
        <w:tc>
          <w:tcPr>
            <w:tcW w:w="1300" w:type="dxa"/>
          </w:tcPr>
          <w:p w14:paraId="180CE5A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191" w:type="dxa"/>
          </w:tcPr>
          <w:p w14:paraId="41D3E88D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1161" w:type="dxa"/>
          </w:tcPr>
          <w:p w14:paraId="798D46BB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2</w:t>
            </w:r>
          </w:p>
        </w:tc>
        <w:tc>
          <w:tcPr>
            <w:tcW w:w="1161" w:type="dxa"/>
          </w:tcPr>
          <w:p w14:paraId="3BDF6826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1261" w:type="dxa"/>
          </w:tcPr>
          <w:p w14:paraId="04AB4928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4</w:t>
            </w:r>
          </w:p>
        </w:tc>
      </w:tr>
      <w:tr w:rsidR="00484EB6" w14:paraId="3E43DCBF" w14:textId="77777777" w:rsidTr="00824197">
        <w:trPr>
          <w:trHeight w:val="340"/>
          <w:jc w:val="center"/>
        </w:trPr>
        <w:tc>
          <w:tcPr>
            <w:tcW w:w="2088" w:type="dxa"/>
          </w:tcPr>
          <w:p w14:paraId="4FB321BB" w14:textId="77777777" w:rsidR="00484EB6" w:rsidRPr="00276A7A" w:rsidRDefault="00484EB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6A7A">
              <w:rPr>
                <w:rFonts w:cstheme="minorHAnsi"/>
                <w:sz w:val="20"/>
                <w:szCs w:val="20"/>
              </w:rPr>
              <w:t>TLI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2621E970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122" w:type="dxa"/>
          </w:tcPr>
          <w:p w14:paraId="7E0533BE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9</w:t>
            </w:r>
          </w:p>
        </w:tc>
        <w:tc>
          <w:tcPr>
            <w:tcW w:w="1145" w:type="dxa"/>
          </w:tcPr>
          <w:p w14:paraId="289EF9DC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6</w:t>
            </w:r>
          </w:p>
        </w:tc>
        <w:tc>
          <w:tcPr>
            <w:tcW w:w="1145" w:type="dxa"/>
          </w:tcPr>
          <w:p w14:paraId="75E42DE2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7</w:t>
            </w:r>
          </w:p>
        </w:tc>
        <w:tc>
          <w:tcPr>
            <w:tcW w:w="1300" w:type="dxa"/>
          </w:tcPr>
          <w:p w14:paraId="4DC12373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7</w:t>
            </w:r>
          </w:p>
        </w:tc>
        <w:tc>
          <w:tcPr>
            <w:tcW w:w="1191" w:type="dxa"/>
          </w:tcPr>
          <w:p w14:paraId="0579BF6F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6</w:t>
            </w:r>
          </w:p>
        </w:tc>
        <w:tc>
          <w:tcPr>
            <w:tcW w:w="1161" w:type="dxa"/>
          </w:tcPr>
          <w:p w14:paraId="2AB1B1D5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1</w:t>
            </w:r>
          </w:p>
        </w:tc>
        <w:tc>
          <w:tcPr>
            <w:tcW w:w="1161" w:type="dxa"/>
          </w:tcPr>
          <w:p w14:paraId="7E000E2B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7</w:t>
            </w:r>
          </w:p>
        </w:tc>
        <w:tc>
          <w:tcPr>
            <w:tcW w:w="1261" w:type="dxa"/>
          </w:tcPr>
          <w:p w14:paraId="632C86FF" w14:textId="77777777" w:rsidR="00484EB6" w:rsidRPr="00276A7A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4</w:t>
            </w:r>
          </w:p>
        </w:tc>
      </w:tr>
      <w:tr w:rsidR="00484EB6" w14:paraId="6B9EF487" w14:textId="77777777" w:rsidTr="00824197">
        <w:trPr>
          <w:trHeight w:val="340"/>
          <w:jc w:val="center"/>
        </w:trPr>
        <w:tc>
          <w:tcPr>
            <w:tcW w:w="2088" w:type="dxa"/>
          </w:tcPr>
          <w:p w14:paraId="4C786BBE" w14:textId="77777777" w:rsidR="00484EB6" w:rsidRPr="00276A7A" w:rsidRDefault="00484EB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MR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14:paraId="42CA487E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1122" w:type="dxa"/>
          </w:tcPr>
          <w:p w14:paraId="654BD5E6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1</w:t>
            </w:r>
          </w:p>
        </w:tc>
        <w:tc>
          <w:tcPr>
            <w:tcW w:w="1145" w:type="dxa"/>
          </w:tcPr>
          <w:p w14:paraId="2959C760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4</w:t>
            </w:r>
          </w:p>
        </w:tc>
        <w:tc>
          <w:tcPr>
            <w:tcW w:w="1145" w:type="dxa"/>
          </w:tcPr>
          <w:p w14:paraId="74427A26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300" w:type="dxa"/>
          </w:tcPr>
          <w:p w14:paraId="35550090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1191" w:type="dxa"/>
          </w:tcPr>
          <w:p w14:paraId="1903586D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161" w:type="dxa"/>
          </w:tcPr>
          <w:p w14:paraId="30640558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1161" w:type="dxa"/>
          </w:tcPr>
          <w:p w14:paraId="082DE035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1261" w:type="dxa"/>
          </w:tcPr>
          <w:p w14:paraId="62FEFF8F" w14:textId="77777777" w:rsidR="00484EB6" w:rsidRDefault="00484EB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7</w:t>
            </w:r>
          </w:p>
        </w:tc>
      </w:tr>
      <w:tr w:rsidR="00484EB6" w14:paraId="40F45BE8" w14:textId="77777777" w:rsidTr="00824197">
        <w:trPr>
          <w:trHeight w:val="340"/>
          <w:jc w:val="center"/>
        </w:trPr>
        <w:tc>
          <w:tcPr>
            <w:tcW w:w="12753" w:type="dxa"/>
            <w:gridSpan w:val="10"/>
          </w:tcPr>
          <w:p w14:paraId="4C17C83E" w14:textId="77777777" w:rsidR="00484EB6" w:rsidRDefault="00484EB6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PS- Personalized stigma scale; D -Disclosure scale; NSI- negative self-image scale; PA – Public attitudes concerns scale</w:t>
            </w:r>
          </w:p>
          <w:p w14:paraId="4769CD43" w14:textId="77777777" w:rsidR="00484EB6" w:rsidRPr="00276A7A" w:rsidRDefault="00484EB6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*Question 1 of the original Berger stigma scale had a factor loading of negative 0.007 on the latent variable for disclosure which was excluded</w:t>
            </w:r>
          </w:p>
        </w:tc>
      </w:tr>
      <w:bookmarkEnd w:id="0"/>
    </w:tbl>
    <w:p w14:paraId="4097AA0D" w14:textId="77777777" w:rsidR="00484EB6" w:rsidRDefault="00484EB6">
      <w:pPr>
        <w:sectPr w:rsidR="00484EB6" w:rsidSect="00484EB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1645" w:type="dxa"/>
        <w:jc w:val="center"/>
        <w:tblLook w:val="04A0" w:firstRow="1" w:lastRow="0" w:firstColumn="1" w:lastColumn="0" w:noHBand="0" w:noVBand="1"/>
      </w:tblPr>
      <w:tblGrid>
        <w:gridCol w:w="2202"/>
        <w:gridCol w:w="1122"/>
        <w:gridCol w:w="1144"/>
        <w:gridCol w:w="1145"/>
        <w:gridCol w:w="1197"/>
        <w:gridCol w:w="1145"/>
        <w:gridCol w:w="1230"/>
        <w:gridCol w:w="1230"/>
        <w:gridCol w:w="1230"/>
      </w:tblGrid>
      <w:tr w:rsidR="002A3CA6" w14:paraId="0AE6FE98" w14:textId="77777777" w:rsidTr="00824197">
        <w:trPr>
          <w:trHeight w:val="288"/>
          <w:jc w:val="center"/>
        </w:trPr>
        <w:tc>
          <w:tcPr>
            <w:tcW w:w="11645" w:type="dxa"/>
            <w:gridSpan w:val="9"/>
          </w:tcPr>
          <w:p w14:paraId="240264F0" w14:textId="77777777" w:rsidR="002A3CA6" w:rsidRDefault="002A3CA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ry Table 3 (continued): Confirmatory factor analysis model fit indices for a combination of stigma scales from different authors </w:t>
            </w:r>
          </w:p>
        </w:tc>
      </w:tr>
      <w:tr w:rsidR="002A3CA6" w14:paraId="5858D512" w14:textId="77777777" w:rsidTr="00824197">
        <w:trPr>
          <w:trHeight w:val="288"/>
          <w:jc w:val="center"/>
        </w:trPr>
        <w:tc>
          <w:tcPr>
            <w:tcW w:w="2202" w:type="dxa"/>
          </w:tcPr>
          <w:p w14:paraId="5AC1B18F" w14:textId="77777777" w:rsidR="002A3CA6" w:rsidRPr="00276A7A" w:rsidRDefault="002A3CA6" w:rsidP="0082419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2" w:type="dxa"/>
          </w:tcPr>
          <w:p w14:paraId="53C59875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unn</w:t>
            </w:r>
          </w:p>
          <w:p w14:paraId="5E76B4B7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 (PS, D)</w:t>
            </w:r>
          </w:p>
          <w:p w14:paraId="0AFFC61F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11604D7C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  <w:p w14:paraId="368946B2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(NSI) </w:t>
            </w:r>
          </w:p>
          <w:p w14:paraId="4B69DA6D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36ED778B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unn</w:t>
            </w:r>
          </w:p>
          <w:p w14:paraId="4F0FD135" w14:textId="77777777" w:rsidR="002A3CA6" w:rsidRPr="00165B00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44" w:type="dxa"/>
          </w:tcPr>
          <w:p w14:paraId="2CD9C38F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Bunn</w:t>
            </w:r>
          </w:p>
          <w:p w14:paraId="39300E9B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03AD18FE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22A48318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Lindberg</w:t>
            </w:r>
          </w:p>
          <w:p w14:paraId="1C45F9C0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438AFFE9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46885A39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Jeyaseelan</w:t>
            </w:r>
          </w:p>
          <w:p w14:paraId="77FA089B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NSI)</w:t>
            </w:r>
          </w:p>
          <w:p w14:paraId="4E292296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1B20AD23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  <w:p w14:paraId="4F9EC69F" w14:textId="77777777" w:rsidR="002A3CA6" w:rsidRPr="00165B00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45" w:type="dxa"/>
          </w:tcPr>
          <w:p w14:paraId="1936905D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Lindberg</w:t>
            </w:r>
          </w:p>
          <w:p w14:paraId="5D4D0804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6F395F30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07059732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7C861C39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3FF5A65A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4DFB970C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Franke</w:t>
            </w:r>
          </w:p>
          <w:p w14:paraId="47DE84B8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3E966D1F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2BE515C8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0E815321" w14:textId="77777777" w:rsidR="002A3CA6" w:rsidRPr="00165B00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97" w:type="dxa"/>
          </w:tcPr>
          <w:p w14:paraId="125ED8AE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Lindberg</w:t>
            </w:r>
          </w:p>
          <w:p w14:paraId="5BAB4DD2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</w:t>
            </w: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, D</w:t>
            </w: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)</w:t>
            </w:r>
          </w:p>
          <w:p w14:paraId="55D55D7C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757042F9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Jeyaseelan</w:t>
            </w:r>
          </w:p>
          <w:p w14:paraId="6EC63DFE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46453D12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6944C8DB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  <w:p w14:paraId="0EDA7A4A" w14:textId="77777777" w:rsidR="002A3CA6" w:rsidRPr="00165B00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145" w:type="dxa"/>
          </w:tcPr>
          <w:p w14:paraId="6E921E9B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Jeyaseelan</w:t>
            </w:r>
          </w:p>
          <w:p w14:paraId="76AD0336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666125D3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37F50F8E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Lindberg</w:t>
            </w:r>
          </w:p>
          <w:p w14:paraId="4F6296BF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143E0743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2AA96211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3F240004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63216B20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14178404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unn</w:t>
            </w:r>
          </w:p>
          <w:p w14:paraId="65305BAD" w14:textId="77777777" w:rsidR="002A3CA6" w:rsidRPr="00165B00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230" w:type="dxa"/>
          </w:tcPr>
          <w:p w14:paraId="0B39EDF8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Jeyaseelan</w:t>
            </w:r>
          </w:p>
          <w:p w14:paraId="486AE8B5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486E48A3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49E569BC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Bunn</w:t>
            </w:r>
          </w:p>
          <w:p w14:paraId="011626F2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49E0B6A1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4CCB187A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fr-CA"/>
              </w:rPr>
              <w:t>Jeyaseelan</w:t>
            </w:r>
          </w:p>
          <w:p w14:paraId="2676EB65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3B314AD2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6D103EEA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ranke</w:t>
            </w:r>
          </w:p>
          <w:p w14:paraId="234A950A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230" w:type="dxa"/>
          </w:tcPr>
          <w:p w14:paraId="7F446830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unn (PS)</w:t>
            </w:r>
          </w:p>
          <w:p w14:paraId="7E5DE52E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732E1DB4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einius (D)</w:t>
            </w:r>
          </w:p>
          <w:p w14:paraId="4B36764E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0365682E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ongkavilit (NSI)</w:t>
            </w:r>
          </w:p>
          <w:p w14:paraId="645A5805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78EF9134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19A26C7B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  <w:tc>
          <w:tcPr>
            <w:tcW w:w="1230" w:type="dxa"/>
          </w:tcPr>
          <w:p w14:paraId="07287671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365472AA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PS)</w:t>
            </w:r>
          </w:p>
          <w:p w14:paraId="60BFC4A3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37E79C19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einius</w:t>
            </w:r>
          </w:p>
          <w:p w14:paraId="4B5C40BA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D)</w:t>
            </w:r>
          </w:p>
          <w:p w14:paraId="2D2BEAA6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+</w:t>
            </w:r>
          </w:p>
          <w:p w14:paraId="08D5BC4C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Rongkavilit</w:t>
            </w:r>
          </w:p>
          <w:p w14:paraId="0AA568DC" w14:textId="77777777" w:rsidR="002A3CA6" w:rsidRPr="00FD3F43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 w:rsidRPr="00FD3F43">
              <w:rPr>
                <w:rFonts w:cstheme="minorHAnsi"/>
                <w:b/>
                <w:bCs/>
                <w:sz w:val="20"/>
                <w:szCs w:val="20"/>
                <w:lang w:val="fr-CA"/>
              </w:rPr>
              <w:t>(NSI)</w:t>
            </w:r>
          </w:p>
          <w:p w14:paraId="06B46AB6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+</w:t>
            </w:r>
          </w:p>
          <w:p w14:paraId="526E70BA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indberg</w:t>
            </w:r>
          </w:p>
          <w:p w14:paraId="71E77AA4" w14:textId="77777777" w:rsidR="002A3CA6" w:rsidRDefault="002A3CA6" w:rsidP="0082419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fr-CA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PA)</w:t>
            </w:r>
          </w:p>
        </w:tc>
      </w:tr>
      <w:tr w:rsidR="002A3CA6" w14:paraId="20650B40" w14:textId="77777777" w:rsidTr="00824197">
        <w:trPr>
          <w:trHeight w:val="340"/>
          <w:jc w:val="center"/>
        </w:trPr>
        <w:tc>
          <w:tcPr>
            <w:tcW w:w="2202" w:type="dxa"/>
          </w:tcPr>
          <w:p w14:paraId="62F2F82A" w14:textId="77777777" w:rsidR="002A3CA6" w:rsidRDefault="002A3CA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Reason for combination </w:t>
            </w:r>
          </w:p>
        </w:tc>
        <w:tc>
          <w:tcPr>
            <w:tcW w:w="1122" w:type="dxa"/>
          </w:tcPr>
          <w:p w14:paraId="1E27614A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67CC1B4A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ronbach’s alpha </w:t>
            </w:r>
          </w:p>
        </w:tc>
        <w:tc>
          <w:tcPr>
            <w:tcW w:w="1144" w:type="dxa"/>
          </w:tcPr>
          <w:p w14:paraId="1C3FC3B2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55434706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145" w:type="dxa"/>
          </w:tcPr>
          <w:p w14:paraId="11089656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117C1CF7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197" w:type="dxa"/>
          </w:tcPr>
          <w:p w14:paraId="616FDA4A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1B162951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145" w:type="dxa"/>
          </w:tcPr>
          <w:p w14:paraId="3C3BD980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5F13CB81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230" w:type="dxa"/>
          </w:tcPr>
          <w:p w14:paraId="1573030F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78491F34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230" w:type="dxa"/>
          </w:tcPr>
          <w:p w14:paraId="283EF60B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1271CA0F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  <w:tc>
          <w:tcPr>
            <w:tcW w:w="1230" w:type="dxa"/>
          </w:tcPr>
          <w:p w14:paraId="32614E8F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cales with the highest</w:t>
            </w:r>
          </w:p>
          <w:p w14:paraId="5A0F84C3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ronbach’s alpha</w:t>
            </w:r>
          </w:p>
        </w:tc>
      </w:tr>
      <w:tr w:rsidR="002A3CA6" w14:paraId="3BF66794" w14:textId="77777777" w:rsidTr="00824197">
        <w:trPr>
          <w:trHeight w:val="340"/>
          <w:jc w:val="center"/>
        </w:trPr>
        <w:tc>
          <w:tcPr>
            <w:tcW w:w="2202" w:type="dxa"/>
          </w:tcPr>
          <w:p w14:paraId="5F6D6AFE" w14:textId="77777777" w:rsidR="002A3CA6" w:rsidRPr="00276A7A" w:rsidRDefault="002A3CA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o of items </w:t>
            </w:r>
          </w:p>
        </w:tc>
        <w:tc>
          <w:tcPr>
            <w:tcW w:w="1122" w:type="dxa"/>
          </w:tcPr>
          <w:p w14:paraId="03AE7CD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44" w:type="dxa"/>
          </w:tcPr>
          <w:p w14:paraId="57F7695E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45" w:type="dxa"/>
          </w:tcPr>
          <w:p w14:paraId="4992164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197" w:type="dxa"/>
          </w:tcPr>
          <w:p w14:paraId="046CDD6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145" w:type="dxa"/>
          </w:tcPr>
          <w:p w14:paraId="5F75D8A8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230" w:type="dxa"/>
          </w:tcPr>
          <w:p w14:paraId="47059FFD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230" w:type="dxa"/>
          </w:tcPr>
          <w:p w14:paraId="3DD78986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30" w:type="dxa"/>
          </w:tcPr>
          <w:p w14:paraId="10C3A0A4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</w:tr>
      <w:tr w:rsidR="002A3CA6" w14:paraId="6FDF84E5" w14:textId="77777777" w:rsidTr="00824197">
        <w:trPr>
          <w:trHeight w:val="340"/>
          <w:jc w:val="center"/>
        </w:trPr>
        <w:tc>
          <w:tcPr>
            <w:tcW w:w="2202" w:type="dxa"/>
          </w:tcPr>
          <w:p w14:paraId="76F074D9" w14:textId="77777777" w:rsidR="002A3CA6" w:rsidRPr="00276A7A" w:rsidRDefault="002A3CA6" w:rsidP="00824197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76A7A">
              <w:rPr>
                <w:rFonts w:cstheme="minorHAnsi"/>
                <w:b/>
                <w:bCs/>
                <w:sz w:val="20"/>
                <w:szCs w:val="20"/>
              </w:rPr>
              <w:t>Model fit indices</w:t>
            </w:r>
          </w:p>
        </w:tc>
        <w:tc>
          <w:tcPr>
            <w:tcW w:w="1122" w:type="dxa"/>
          </w:tcPr>
          <w:p w14:paraId="01BFB21B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4" w:type="dxa"/>
          </w:tcPr>
          <w:p w14:paraId="3220604B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F1AF6B7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7" w:type="dxa"/>
          </w:tcPr>
          <w:p w14:paraId="6877905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DE831FE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</w:tcPr>
          <w:p w14:paraId="5FD2AA7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</w:tcPr>
          <w:p w14:paraId="2FE1DB1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0" w:type="dxa"/>
          </w:tcPr>
          <w:p w14:paraId="069DD42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2A3CA6" w14:paraId="7ECB8F2A" w14:textId="77777777" w:rsidTr="00824197">
        <w:trPr>
          <w:trHeight w:val="340"/>
          <w:jc w:val="center"/>
        </w:trPr>
        <w:tc>
          <w:tcPr>
            <w:tcW w:w="2202" w:type="dxa"/>
          </w:tcPr>
          <w:p w14:paraId="6CFA4B03" w14:textId="77777777" w:rsidR="002A3CA6" w:rsidRPr="00276A7A" w:rsidRDefault="002A3CA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-value for </w:t>
            </w:r>
            <w:r w:rsidRPr="00656CEA">
              <w:rPr>
                <w:rFonts w:cstheme="minorHAnsi"/>
                <w:sz w:val="20"/>
                <w:szCs w:val="20"/>
              </w:rPr>
              <w:t>χ2</w:t>
            </w:r>
          </w:p>
        </w:tc>
        <w:tc>
          <w:tcPr>
            <w:tcW w:w="1122" w:type="dxa"/>
          </w:tcPr>
          <w:p w14:paraId="591C9BD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44" w:type="dxa"/>
          </w:tcPr>
          <w:p w14:paraId="39925FCB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45" w:type="dxa"/>
          </w:tcPr>
          <w:p w14:paraId="3F71B16F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97" w:type="dxa"/>
          </w:tcPr>
          <w:p w14:paraId="07B0BC21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145" w:type="dxa"/>
          </w:tcPr>
          <w:p w14:paraId="222DF86F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58A087E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21897624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230" w:type="dxa"/>
          </w:tcPr>
          <w:p w14:paraId="31860DC8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2A3CA6" w14:paraId="4921FE06" w14:textId="77777777" w:rsidTr="00824197">
        <w:trPr>
          <w:trHeight w:val="340"/>
          <w:jc w:val="center"/>
        </w:trPr>
        <w:tc>
          <w:tcPr>
            <w:tcW w:w="2202" w:type="dxa"/>
          </w:tcPr>
          <w:p w14:paraId="62403278" w14:textId="77777777" w:rsidR="002A3CA6" w:rsidRPr="00276A7A" w:rsidRDefault="002A3CA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656CEA">
              <w:rPr>
                <w:rFonts w:cstheme="minorHAnsi"/>
                <w:sz w:val="20"/>
                <w:szCs w:val="20"/>
              </w:rPr>
              <w:t>RMSEA</w:t>
            </w:r>
          </w:p>
        </w:tc>
        <w:tc>
          <w:tcPr>
            <w:tcW w:w="1122" w:type="dxa"/>
          </w:tcPr>
          <w:p w14:paraId="53DD1B4E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144" w:type="dxa"/>
          </w:tcPr>
          <w:p w14:paraId="646D66E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145" w:type="dxa"/>
          </w:tcPr>
          <w:p w14:paraId="5410ED5A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1197" w:type="dxa"/>
          </w:tcPr>
          <w:p w14:paraId="286E7C3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145" w:type="dxa"/>
          </w:tcPr>
          <w:p w14:paraId="319F7696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230" w:type="dxa"/>
          </w:tcPr>
          <w:p w14:paraId="4D952BF6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1230" w:type="dxa"/>
          </w:tcPr>
          <w:p w14:paraId="6EC4638A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3</w:t>
            </w:r>
          </w:p>
        </w:tc>
        <w:tc>
          <w:tcPr>
            <w:tcW w:w="1230" w:type="dxa"/>
          </w:tcPr>
          <w:p w14:paraId="7F2BA9E7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5</w:t>
            </w:r>
          </w:p>
        </w:tc>
      </w:tr>
      <w:tr w:rsidR="002A3CA6" w14:paraId="7D35A6CA" w14:textId="77777777" w:rsidTr="00824197">
        <w:trPr>
          <w:trHeight w:val="340"/>
          <w:jc w:val="center"/>
        </w:trPr>
        <w:tc>
          <w:tcPr>
            <w:tcW w:w="2202" w:type="dxa"/>
          </w:tcPr>
          <w:p w14:paraId="381B16CE" w14:textId="77777777" w:rsidR="002A3CA6" w:rsidRPr="00276A7A" w:rsidRDefault="002A3CA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6A7A">
              <w:rPr>
                <w:rFonts w:cstheme="minorHAnsi"/>
                <w:sz w:val="20"/>
                <w:szCs w:val="20"/>
              </w:rPr>
              <w:t>CFI</w:t>
            </w:r>
          </w:p>
        </w:tc>
        <w:tc>
          <w:tcPr>
            <w:tcW w:w="1122" w:type="dxa"/>
          </w:tcPr>
          <w:p w14:paraId="0246A286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4</w:t>
            </w:r>
          </w:p>
        </w:tc>
        <w:tc>
          <w:tcPr>
            <w:tcW w:w="1144" w:type="dxa"/>
          </w:tcPr>
          <w:p w14:paraId="6AD59F4E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1145" w:type="dxa"/>
          </w:tcPr>
          <w:p w14:paraId="204D6F1F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4</w:t>
            </w:r>
          </w:p>
        </w:tc>
        <w:tc>
          <w:tcPr>
            <w:tcW w:w="1197" w:type="dxa"/>
          </w:tcPr>
          <w:p w14:paraId="55ACC58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6</w:t>
            </w:r>
          </w:p>
        </w:tc>
        <w:tc>
          <w:tcPr>
            <w:tcW w:w="1145" w:type="dxa"/>
          </w:tcPr>
          <w:p w14:paraId="602216D8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8</w:t>
            </w:r>
          </w:p>
        </w:tc>
        <w:tc>
          <w:tcPr>
            <w:tcW w:w="1230" w:type="dxa"/>
          </w:tcPr>
          <w:p w14:paraId="16D337A9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1</w:t>
            </w:r>
          </w:p>
        </w:tc>
        <w:tc>
          <w:tcPr>
            <w:tcW w:w="1230" w:type="dxa"/>
          </w:tcPr>
          <w:p w14:paraId="400B040B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  <w:tc>
          <w:tcPr>
            <w:tcW w:w="1230" w:type="dxa"/>
          </w:tcPr>
          <w:p w14:paraId="01A6F5F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2</w:t>
            </w:r>
          </w:p>
        </w:tc>
      </w:tr>
      <w:tr w:rsidR="002A3CA6" w14:paraId="454B6E9C" w14:textId="77777777" w:rsidTr="00824197">
        <w:trPr>
          <w:trHeight w:val="340"/>
          <w:jc w:val="center"/>
        </w:trPr>
        <w:tc>
          <w:tcPr>
            <w:tcW w:w="2202" w:type="dxa"/>
          </w:tcPr>
          <w:p w14:paraId="0E4C92D7" w14:textId="77777777" w:rsidR="002A3CA6" w:rsidRPr="00276A7A" w:rsidRDefault="002A3CA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 w:rsidRPr="00276A7A">
              <w:rPr>
                <w:rFonts w:cstheme="minorHAnsi"/>
                <w:sz w:val="20"/>
                <w:szCs w:val="20"/>
              </w:rPr>
              <w:t>TLI</w:t>
            </w:r>
          </w:p>
        </w:tc>
        <w:tc>
          <w:tcPr>
            <w:tcW w:w="1122" w:type="dxa"/>
          </w:tcPr>
          <w:p w14:paraId="2AAA001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1144" w:type="dxa"/>
          </w:tcPr>
          <w:p w14:paraId="56D194B2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9</w:t>
            </w:r>
          </w:p>
        </w:tc>
        <w:tc>
          <w:tcPr>
            <w:tcW w:w="1145" w:type="dxa"/>
          </w:tcPr>
          <w:p w14:paraId="4142488E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1</w:t>
            </w:r>
          </w:p>
        </w:tc>
        <w:tc>
          <w:tcPr>
            <w:tcW w:w="1197" w:type="dxa"/>
          </w:tcPr>
          <w:p w14:paraId="26E64BE6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0</w:t>
            </w:r>
          </w:p>
        </w:tc>
        <w:tc>
          <w:tcPr>
            <w:tcW w:w="1145" w:type="dxa"/>
          </w:tcPr>
          <w:p w14:paraId="6BFA8800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2</w:t>
            </w:r>
          </w:p>
        </w:tc>
        <w:tc>
          <w:tcPr>
            <w:tcW w:w="1230" w:type="dxa"/>
          </w:tcPr>
          <w:p w14:paraId="054052DA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6</w:t>
            </w:r>
          </w:p>
        </w:tc>
        <w:tc>
          <w:tcPr>
            <w:tcW w:w="1230" w:type="dxa"/>
          </w:tcPr>
          <w:p w14:paraId="0FB72993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8</w:t>
            </w:r>
          </w:p>
        </w:tc>
        <w:tc>
          <w:tcPr>
            <w:tcW w:w="1230" w:type="dxa"/>
          </w:tcPr>
          <w:p w14:paraId="00C29E9C" w14:textId="77777777" w:rsidR="002A3CA6" w:rsidRPr="00276A7A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6</w:t>
            </w:r>
          </w:p>
        </w:tc>
      </w:tr>
      <w:tr w:rsidR="002A3CA6" w14:paraId="73A43641" w14:textId="77777777" w:rsidTr="00824197">
        <w:trPr>
          <w:trHeight w:val="340"/>
          <w:jc w:val="center"/>
        </w:trPr>
        <w:tc>
          <w:tcPr>
            <w:tcW w:w="2202" w:type="dxa"/>
          </w:tcPr>
          <w:p w14:paraId="79DF2964" w14:textId="77777777" w:rsidR="002A3CA6" w:rsidRPr="00276A7A" w:rsidRDefault="002A3CA6" w:rsidP="00824197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RMR</w:t>
            </w:r>
          </w:p>
        </w:tc>
        <w:tc>
          <w:tcPr>
            <w:tcW w:w="1122" w:type="dxa"/>
          </w:tcPr>
          <w:p w14:paraId="0143DB04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4</w:t>
            </w:r>
          </w:p>
        </w:tc>
        <w:tc>
          <w:tcPr>
            <w:tcW w:w="1144" w:type="dxa"/>
          </w:tcPr>
          <w:p w14:paraId="2335DB55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1145" w:type="dxa"/>
          </w:tcPr>
          <w:p w14:paraId="642C0C2B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0</w:t>
            </w:r>
          </w:p>
        </w:tc>
        <w:tc>
          <w:tcPr>
            <w:tcW w:w="1197" w:type="dxa"/>
          </w:tcPr>
          <w:p w14:paraId="08DBAD1F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1145" w:type="dxa"/>
          </w:tcPr>
          <w:p w14:paraId="6E8D31CF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2</w:t>
            </w:r>
          </w:p>
        </w:tc>
        <w:tc>
          <w:tcPr>
            <w:tcW w:w="1230" w:type="dxa"/>
          </w:tcPr>
          <w:p w14:paraId="39BCD134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7</w:t>
            </w:r>
          </w:p>
        </w:tc>
        <w:tc>
          <w:tcPr>
            <w:tcW w:w="1230" w:type="dxa"/>
          </w:tcPr>
          <w:p w14:paraId="1BB28D3D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1230" w:type="dxa"/>
          </w:tcPr>
          <w:p w14:paraId="2BE10C5E" w14:textId="77777777" w:rsidR="002A3CA6" w:rsidRDefault="002A3CA6" w:rsidP="0082419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4</w:t>
            </w:r>
          </w:p>
        </w:tc>
      </w:tr>
      <w:tr w:rsidR="002A3CA6" w14:paraId="24ED0B3A" w14:textId="77777777" w:rsidTr="00824197">
        <w:trPr>
          <w:trHeight w:val="340"/>
          <w:jc w:val="center"/>
        </w:trPr>
        <w:tc>
          <w:tcPr>
            <w:tcW w:w="11645" w:type="dxa"/>
            <w:gridSpan w:val="9"/>
          </w:tcPr>
          <w:p w14:paraId="7DC26015" w14:textId="77777777" w:rsidR="002A3CA6" w:rsidRDefault="002A3CA6" w:rsidP="0082419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PS- Personalized stigma scale; D -Disclosure scale; NSI- negative self-image scale; PA – Public attitudes concerns scale</w:t>
            </w:r>
          </w:p>
        </w:tc>
      </w:tr>
    </w:tbl>
    <w:p w14:paraId="07258E2E" w14:textId="77777777" w:rsidR="00A720D7" w:rsidRDefault="00A720D7"/>
    <w:p w14:paraId="2508B719" w14:textId="77777777" w:rsidR="00C463BB" w:rsidRDefault="00C463BB"/>
    <w:p w14:paraId="713607DD" w14:textId="77777777" w:rsidR="00C463BB" w:rsidRDefault="00C463BB"/>
    <w:p w14:paraId="4FFCB3FC" w14:textId="77777777" w:rsidR="00C463BB" w:rsidRDefault="00C463BB"/>
    <w:p w14:paraId="6C9841E6" w14:textId="77777777" w:rsidR="00C463BB" w:rsidRDefault="00C463BB"/>
    <w:p w14:paraId="2F5E21E3" w14:textId="77777777" w:rsidR="00C463BB" w:rsidRDefault="00C463BB"/>
    <w:p w14:paraId="4946C2F4" w14:textId="77777777" w:rsidR="00C463BB" w:rsidRDefault="00C463BB" w:rsidP="00C463BB">
      <w:r>
        <w:rPr>
          <w:b/>
          <w:bCs/>
        </w:rPr>
        <w:t>S</w:t>
      </w:r>
      <w:r w:rsidRPr="00964136">
        <w:rPr>
          <w:b/>
          <w:bCs/>
        </w:rPr>
        <w:t>upplementary Figure 1</w:t>
      </w:r>
      <w:r>
        <w:t xml:space="preserve">: Path diagram for PHSS  </w:t>
      </w:r>
    </w:p>
    <w:p w14:paraId="54E30BB1" w14:textId="5C5831FC" w:rsidR="0001290D" w:rsidRDefault="00656227">
      <w:r>
        <w:rPr>
          <w:noProof/>
        </w:rPr>
        <w:drawing>
          <wp:inline distT="0" distB="0" distL="0" distR="0" wp14:anchorId="4CDCC343" wp14:editId="31460A73">
            <wp:extent cx="8229600" cy="3393637"/>
            <wp:effectExtent l="0" t="0" r="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9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36207" w14:textId="77777777" w:rsidR="001B1489" w:rsidRDefault="001B1489"/>
    <w:p w14:paraId="69BD5962" w14:textId="77777777" w:rsidR="001B1489" w:rsidRDefault="001B1489"/>
    <w:p w14:paraId="0A12481C" w14:textId="77777777" w:rsidR="001B1489" w:rsidRDefault="001B1489">
      <w:pPr>
        <w:sectPr w:rsidR="001B1489" w:rsidSect="00484EB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6BB756" w14:textId="77777777" w:rsidR="000D3446" w:rsidRDefault="000D3446" w:rsidP="000D3446">
      <w:pPr>
        <w:rPr>
          <w:b/>
          <w:bCs/>
        </w:rPr>
      </w:pPr>
    </w:p>
    <w:p w14:paraId="09653935" w14:textId="77777777" w:rsidR="000D3446" w:rsidRDefault="000D3446" w:rsidP="000D3446">
      <w:r w:rsidRPr="00964136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t xml:space="preserve">: Path diagram for modified-PHSS </w:t>
      </w:r>
    </w:p>
    <w:p w14:paraId="445849C1" w14:textId="46555197" w:rsidR="001B1489" w:rsidRDefault="0084696B">
      <w:r>
        <w:rPr>
          <w:noProof/>
        </w:rPr>
        <w:drawing>
          <wp:inline distT="0" distB="0" distL="0" distR="0" wp14:anchorId="5227F734" wp14:editId="7220466D">
            <wp:extent cx="8229600" cy="3393637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93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1489" w:rsidSect="00484E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61C39"/>
    <w:multiLevelType w:val="hybridMultilevel"/>
    <w:tmpl w:val="4B0C65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F6"/>
    <w:rsid w:val="0001290D"/>
    <w:rsid w:val="000D3446"/>
    <w:rsid w:val="00175F3D"/>
    <w:rsid w:val="001B1489"/>
    <w:rsid w:val="002A3CA6"/>
    <w:rsid w:val="00484EB6"/>
    <w:rsid w:val="00622B20"/>
    <w:rsid w:val="00656227"/>
    <w:rsid w:val="007144F6"/>
    <w:rsid w:val="0084696B"/>
    <w:rsid w:val="00A720D7"/>
    <w:rsid w:val="00C21B62"/>
    <w:rsid w:val="00C463BB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941A6"/>
  <w15:chartTrackingRefBased/>
  <w15:docId w15:val="{FC13B6C5-AEC8-4711-985E-44F53116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144F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44F6"/>
  </w:style>
  <w:style w:type="table" w:styleId="TableGrid">
    <w:name w:val="Table Grid"/>
    <w:basedOn w:val="TableNormal"/>
    <w:uiPriority w:val="39"/>
    <w:rsid w:val="0071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48</Words>
  <Characters>7685</Characters>
  <Application>Microsoft Office Word</Application>
  <DocSecurity>0</DocSecurity>
  <Lines>64</Lines>
  <Paragraphs>18</Paragraphs>
  <ScaleCrop>false</ScaleCrop>
  <Company/>
  <LinksUpToDate>false</LinksUpToDate>
  <CharactersWithSpaces>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arbaniang</dc:creator>
  <cp:keywords/>
  <dc:description/>
  <cp:lastModifiedBy>Ivan Marbaniang</cp:lastModifiedBy>
  <cp:revision>11</cp:revision>
  <dcterms:created xsi:type="dcterms:W3CDTF">2022-04-01T22:33:00Z</dcterms:created>
  <dcterms:modified xsi:type="dcterms:W3CDTF">2022-04-01T22:38:00Z</dcterms:modified>
</cp:coreProperties>
</file>